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550C9" w14:textId="7A9618A9" w:rsidR="00F54987" w:rsidRDefault="00F93924" w:rsidP="00994907">
      <w:pPr>
        <w:rPr>
          <w:rFonts w:ascii="Times New Roman" w:hAnsi="Times New Roman" w:cs="Times New Roman"/>
        </w:rPr>
      </w:pPr>
      <w:r w:rsidRPr="00C36C98">
        <w:rPr>
          <w:rFonts w:ascii="Times New Roman" w:hAnsi="Times New Roman" w:cs="Times New Roman"/>
        </w:rPr>
        <w:t>Suppl</w:t>
      </w:r>
      <w:r w:rsidR="00F54987">
        <w:rPr>
          <w:rFonts w:ascii="Times New Roman" w:hAnsi="Times New Roman" w:cs="Times New Roman"/>
        </w:rPr>
        <w:t>ementary</w:t>
      </w:r>
      <w:r w:rsidRPr="00C36C98">
        <w:rPr>
          <w:rFonts w:ascii="Times New Roman" w:hAnsi="Times New Roman" w:cs="Times New Roman"/>
        </w:rPr>
        <w:t xml:space="preserve"> </w:t>
      </w:r>
      <w:r w:rsidRPr="00F21F2E">
        <w:rPr>
          <w:rFonts w:ascii="Times New Roman" w:hAnsi="Times New Roman" w:cs="Times New Roman"/>
        </w:rPr>
        <w:t xml:space="preserve">Table </w:t>
      </w:r>
      <w:r w:rsidR="005A2A5F">
        <w:rPr>
          <w:rFonts w:ascii="Times New Roman" w:hAnsi="Times New Roman" w:cs="Times New Roman"/>
        </w:rPr>
        <w:t>2</w:t>
      </w:r>
    </w:p>
    <w:p w14:paraId="0AB827DB" w14:textId="5577FE74" w:rsidR="00994907" w:rsidRPr="00A421F9" w:rsidRDefault="00994907" w:rsidP="00994907">
      <w:pPr>
        <w:rPr>
          <w:rFonts w:ascii="Times New Roman" w:hAnsi="Times New Roman" w:cs="Times New Roman"/>
          <w:sz w:val="20"/>
          <w:szCs w:val="20"/>
        </w:rPr>
      </w:pPr>
      <w:r w:rsidRPr="007A1CAF">
        <w:rPr>
          <w:rFonts w:ascii="Times New Roman" w:hAnsi="Times New Roman" w:cs="Times New Roman"/>
          <w:bCs/>
        </w:rPr>
        <w:t xml:space="preserve">Working </w:t>
      </w:r>
      <w:r>
        <w:rPr>
          <w:rFonts w:ascii="Times New Roman" w:hAnsi="Times New Roman" w:cs="Times New Roman"/>
          <w:bCs/>
        </w:rPr>
        <w:t xml:space="preserve">status (full-time compared with ‘other’) by demographic variables </w:t>
      </w:r>
      <w:r w:rsidRPr="00807066">
        <w:rPr>
          <w:rFonts w:ascii="Times New Roman" w:hAnsi="Times New Roman" w:cs="Times New Roman"/>
          <w:bCs/>
        </w:rPr>
        <w:t>in a random sample of community-dwelling, working-aged people (n=6064)</w:t>
      </w:r>
      <w:r>
        <w:rPr>
          <w:rFonts w:ascii="Times New Roman" w:hAnsi="Times New Roman" w:cs="Times New Roman"/>
          <w:bCs/>
        </w:rPr>
        <w:t xml:space="preserve"> in South Australia (unweighted data)</w:t>
      </w:r>
      <w:r w:rsidRPr="00807066">
        <w:rPr>
          <w:rFonts w:ascii="Times New Roman" w:hAnsi="Times New Roman" w:cs="Times New Roman"/>
          <w:bCs/>
        </w:rPr>
        <w:t>.</w:t>
      </w:r>
      <w:bookmarkStart w:id="0" w:name="_Hlk81079436"/>
      <w:r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88"/>
        <w:gridCol w:w="3402"/>
        <w:gridCol w:w="1275"/>
        <w:gridCol w:w="1276"/>
        <w:gridCol w:w="1276"/>
        <w:gridCol w:w="1276"/>
      </w:tblGrid>
      <w:tr w:rsidR="00994907" w:rsidRPr="00A421F9" w14:paraId="029E9199" w14:textId="77777777" w:rsidTr="00E1553A">
        <w:tc>
          <w:tcPr>
            <w:tcW w:w="4390" w:type="dxa"/>
            <w:gridSpan w:val="2"/>
            <w:tcBorders>
              <w:top w:val="nil"/>
              <w:left w:val="nil"/>
              <w:bottom w:val="nil"/>
            </w:tcBorders>
          </w:tcPr>
          <w:p w14:paraId="55DDC098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gridSpan w:val="3"/>
          </w:tcPr>
          <w:p w14:paraId="37325E5C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or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tatus</w:t>
            </w:r>
          </w:p>
        </w:tc>
        <w:tc>
          <w:tcPr>
            <w:tcW w:w="1276" w:type="dxa"/>
            <w:vMerge w:val="restart"/>
          </w:tcPr>
          <w:p w14:paraId="225AD2C7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54F097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94907" w:rsidRPr="00A421F9" w14:paraId="09A3FFBB" w14:textId="77777777" w:rsidTr="00E1553A">
        <w:tc>
          <w:tcPr>
            <w:tcW w:w="4390" w:type="dxa"/>
            <w:gridSpan w:val="2"/>
            <w:tcBorders>
              <w:top w:val="nil"/>
              <w:left w:val="nil"/>
            </w:tcBorders>
          </w:tcPr>
          <w:p w14:paraId="18444BAA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F176B44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107AC428" w14:textId="77777777" w:rsidR="00994907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3EBB3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(n=6064)</w:t>
            </w:r>
          </w:p>
        </w:tc>
        <w:tc>
          <w:tcPr>
            <w:tcW w:w="1276" w:type="dxa"/>
          </w:tcPr>
          <w:p w14:paraId="07362293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d full-time</w:t>
            </w:r>
          </w:p>
          <w:p w14:paraId="42D90E22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(n=2641)</w:t>
            </w:r>
          </w:p>
        </w:tc>
        <w:tc>
          <w:tcPr>
            <w:tcW w:w="1276" w:type="dxa"/>
          </w:tcPr>
          <w:p w14:paraId="1C00190D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4ACDD460" w14:textId="77777777" w:rsidR="00994907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5939BF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(n=3423)</w:t>
            </w:r>
          </w:p>
        </w:tc>
        <w:tc>
          <w:tcPr>
            <w:tcW w:w="1276" w:type="dxa"/>
            <w:vMerge/>
          </w:tcPr>
          <w:p w14:paraId="5B092A2E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907" w:rsidRPr="00A421F9" w14:paraId="6FA4FC8E" w14:textId="77777777" w:rsidTr="00E1553A">
        <w:tc>
          <w:tcPr>
            <w:tcW w:w="988" w:type="dxa"/>
            <w:vMerge w:val="restart"/>
            <w:vAlign w:val="center"/>
          </w:tcPr>
          <w:p w14:paraId="73965450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402" w:type="dxa"/>
          </w:tcPr>
          <w:p w14:paraId="692D87C8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n (standard deviation)</w:t>
            </w:r>
          </w:p>
        </w:tc>
        <w:tc>
          <w:tcPr>
            <w:tcW w:w="1275" w:type="dxa"/>
          </w:tcPr>
          <w:p w14:paraId="12BEF447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44.3 (12.9)</w:t>
            </w:r>
          </w:p>
        </w:tc>
        <w:tc>
          <w:tcPr>
            <w:tcW w:w="1276" w:type="dxa"/>
          </w:tcPr>
          <w:p w14:paraId="42ADFB7E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42.7 (11.7)</w:t>
            </w:r>
          </w:p>
        </w:tc>
        <w:tc>
          <w:tcPr>
            <w:tcW w:w="1276" w:type="dxa"/>
          </w:tcPr>
          <w:p w14:paraId="2795F75A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45.6 (13.6)</w:t>
            </w:r>
          </w:p>
        </w:tc>
        <w:tc>
          <w:tcPr>
            <w:tcW w:w="1276" w:type="dxa"/>
          </w:tcPr>
          <w:p w14:paraId="3F3F04B9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94907" w:rsidRPr="00A421F9" w14:paraId="2F24549F" w14:textId="77777777" w:rsidTr="00E1553A">
        <w:tc>
          <w:tcPr>
            <w:tcW w:w="988" w:type="dxa"/>
            <w:vMerge/>
          </w:tcPr>
          <w:p w14:paraId="2779BB24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right w:val="single" w:sz="4" w:space="0" w:color="FFFFFF"/>
            </w:tcBorders>
          </w:tcPr>
          <w:p w14:paraId="040D08C2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left w:val="single" w:sz="4" w:space="0" w:color="FFFFFF"/>
              <w:right w:val="single" w:sz="4" w:space="0" w:color="FFFFFF"/>
            </w:tcBorders>
          </w:tcPr>
          <w:p w14:paraId="0315A231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left w:val="single" w:sz="4" w:space="0" w:color="FFFFFF"/>
            </w:tcBorders>
          </w:tcPr>
          <w:p w14:paraId="6FFBEF9D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907" w:rsidRPr="00A421F9" w14:paraId="6AA3EDBF" w14:textId="77777777" w:rsidTr="00E1553A">
        <w:tc>
          <w:tcPr>
            <w:tcW w:w="988" w:type="dxa"/>
            <w:vMerge/>
          </w:tcPr>
          <w:p w14:paraId="1FCF289D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955C222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Older (45-65)</w:t>
            </w:r>
          </w:p>
        </w:tc>
        <w:tc>
          <w:tcPr>
            <w:tcW w:w="1275" w:type="dxa"/>
          </w:tcPr>
          <w:p w14:paraId="1A058DE9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3000 (49.5)</w:t>
            </w:r>
          </w:p>
        </w:tc>
        <w:tc>
          <w:tcPr>
            <w:tcW w:w="1276" w:type="dxa"/>
          </w:tcPr>
          <w:p w14:paraId="6221EB46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420 (53.8)</w:t>
            </w:r>
          </w:p>
        </w:tc>
        <w:tc>
          <w:tcPr>
            <w:tcW w:w="1276" w:type="dxa"/>
          </w:tcPr>
          <w:p w14:paraId="4A4BCF25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580 (46.2)</w:t>
            </w:r>
          </w:p>
        </w:tc>
        <w:tc>
          <w:tcPr>
            <w:tcW w:w="1276" w:type="dxa"/>
            <w:vMerge w:val="restart"/>
            <w:vAlign w:val="center"/>
          </w:tcPr>
          <w:p w14:paraId="59569BCD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94907" w:rsidRPr="00A421F9" w14:paraId="50137A34" w14:textId="77777777" w:rsidTr="00E1553A">
        <w:tc>
          <w:tcPr>
            <w:tcW w:w="988" w:type="dxa"/>
            <w:vMerge/>
          </w:tcPr>
          <w:p w14:paraId="2DE4B645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A312E89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er (20-44)</w:t>
            </w:r>
          </w:p>
        </w:tc>
        <w:tc>
          <w:tcPr>
            <w:tcW w:w="1275" w:type="dxa"/>
          </w:tcPr>
          <w:p w14:paraId="0BD323D3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3064 (50.5)</w:t>
            </w:r>
          </w:p>
        </w:tc>
        <w:tc>
          <w:tcPr>
            <w:tcW w:w="1276" w:type="dxa"/>
          </w:tcPr>
          <w:p w14:paraId="3E121844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221 (46.2)</w:t>
            </w:r>
          </w:p>
        </w:tc>
        <w:tc>
          <w:tcPr>
            <w:tcW w:w="1276" w:type="dxa"/>
          </w:tcPr>
          <w:p w14:paraId="5739AE89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843 (53.8)</w:t>
            </w:r>
          </w:p>
        </w:tc>
        <w:tc>
          <w:tcPr>
            <w:tcW w:w="1276" w:type="dxa"/>
            <w:vMerge/>
            <w:vAlign w:val="center"/>
          </w:tcPr>
          <w:p w14:paraId="5AE9A2B2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907" w:rsidRPr="00A421F9" w14:paraId="48E16FA8" w14:textId="77777777" w:rsidTr="00E1553A">
        <w:tc>
          <w:tcPr>
            <w:tcW w:w="9493" w:type="dxa"/>
            <w:gridSpan w:val="6"/>
          </w:tcPr>
          <w:p w14:paraId="1643FA2E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</w:tr>
      <w:tr w:rsidR="00994907" w:rsidRPr="00A421F9" w14:paraId="73F83235" w14:textId="77777777" w:rsidTr="00E1553A">
        <w:tc>
          <w:tcPr>
            <w:tcW w:w="4390" w:type="dxa"/>
            <w:gridSpan w:val="2"/>
          </w:tcPr>
          <w:p w14:paraId="0B855BAC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5" w:type="dxa"/>
          </w:tcPr>
          <w:p w14:paraId="161A8E95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501 (41.2)</w:t>
            </w:r>
          </w:p>
        </w:tc>
        <w:tc>
          <w:tcPr>
            <w:tcW w:w="1276" w:type="dxa"/>
          </w:tcPr>
          <w:p w14:paraId="13DCAD58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551 (58.7)</w:t>
            </w:r>
          </w:p>
        </w:tc>
        <w:tc>
          <w:tcPr>
            <w:tcW w:w="1276" w:type="dxa"/>
          </w:tcPr>
          <w:p w14:paraId="13F2B9D3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950 (27.8)</w:t>
            </w:r>
          </w:p>
        </w:tc>
        <w:tc>
          <w:tcPr>
            <w:tcW w:w="1276" w:type="dxa"/>
            <w:vMerge w:val="restart"/>
            <w:vAlign w:val="center"/>
          </w:tcPr>
          <w:p w14:paraId="61CF979C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94907" w:rsidRPr="00A421F9" w14:paraId="4C42E490" w14:textId="77777777" w:rsidTr="00E1553A">
        <w:tc>
          <w:tcPr>
            <w:tcW w:w="4390" w:type="dxa"/>
            <w:gridSpan w:val="2"/>
          </w:tcPr>
          <w:p w14:paraId="13AB02BC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5" w:type="dxa"/>
          </w:tcPr>
          <w:p w14:paraId="229493EE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3563 (58.8)</w:t>
            </w:r>
          </w:p>
        </w:tc>
        <w:tc>
          <w:tcPr>
            <w:tcW w:w="1276" w:type="dxa"/>
          </w:tcPr>
          <w:p w14:paraId="38FBDCB1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090 (41.3)</w:t>
            </w:r>
          </w:p>
        </w:tc>
        <w:tc>
          <w:tcPr>
            <w:tcW w:w="1276" w:type="dxa"/>
          </w:tcPr>
          <w:p w14:paraId="314E33DD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473 (72.2)</w:t>
            </w:r>
          </w:p>
        </w:tc>
        <w:tc>
          <w:tcPr>
            <w:tcW w:w="1276" w:type="dxa"/>
            <w:vMerge/>
          </w:tcPr>
          <w:p w14:paraId="20287CA7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907" w:rsidRPr="00A421F9" w14:paraId="74D26088" w14:textId="77777777" w:rsidTr="00E1553A">
        <w:tc>
          <w:tcPr>
            <w:tcW w:w="9493" w:type="dxa"/>
            <w:gridSpan w:val="6"/>
          </w:tcPr>
          <w:p w14:paraId="3D47569C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 of residence</w:t>
            </w:r>
          </w:p>
        </w:tc>
      </w:tr>
      <w:tr w:rsidR="00994907" w:rsidRPr="00A421F9" w14:paraId="49ABBA5A" w14:textId="77777777" w:rsidTr="00E1553A">
        <w:tc>
          <w:tcPr>
            <w:tcW w:w="4390" w:type="dxa"/>
            <w:gridSpan w:val="2"/>
          </w:tcPr>
          <w:p w14:paraId="45CE34A5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n-metropolitan (rural, regional)</w:t>
            </w:r>
          </w:p>
        </w:tc>
        <w:tc>
          <w:tcPr>
            <w:tcW w:w="1275" w:type="dxa"/>
          </w:tcPr>
          <w:p w14:paraId="12C685DF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480 (24.4)</w:t>
            </w:r>
          </w:p>
        </w:tc>
        <w:tc>
          <w:tcPr>
            <w:tcW w:w="1276" w:type="dxa"/>
          </w:tcPr>
          <w:p w14:paraId="650A6D03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585 (22.2)</w:t>
            </w:r>
          </w:p>
        </w:tc>
        <w:tc>
          <w:tcPr>
            <w:tcW w:w="1276" w:type="dxa"/>
          </w:tcPr>
          <w:p w14:paraId="5C050459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895 (26.1)</w:t>
            </w:r>
          </w:p>
        </w:tc>
        <w:tc>
          <w:tcPr>
            <w:tcW w:w="1276" w:type="dxa"/>
            <w:vMerge w:val="restart"/>
            <w:vAlign w:val="center"/>
          </w:tcPr>
          <w:p w14:paraId="4784B8A0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94907" w:rsidRPr="00A421F9" w14:paraId="5432A12C" w14:textId="77777777" w:rsidTr="00E1553A">
        <w:tc>
          <w:tcPr>
            <w:tcW w:w="4390" w:type="dxa"/>
            <w:gridSpan w:val="2"/>
          </w:tcPr>
          <w:p w14:paraId="5C18DB92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ropolitan</w:t>
            </w:r>
          </w:p>
        </w:tc>
        <w:tc>
          <w:tcPr>
            <w:tcW w:w="1275" w:type="dxa"/>
          </w:tcPr>
          <w:p w14:paraId="40AC57D1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4584 (75.6)</w:t>
            </w:r>
          </w:p>
        </w:tc>
        <w:tc>
          <w:tcPr>
            <w:tcW w:w="1276" w:type="dxa"/>
          </w:tcPr>
          <w:p w14:paraId="2EB1B65B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056 (77.8)</w:t>
            </w:r>
          </w:p>
        </w:tc>
        <w:tc>
          <w:tcPr>
            <w:tcW w:w="1276" w:type="dxa"/>
          </w:tcPr>
          <w:p w14:paraId="72AD9B32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528 (73.9)</w:t>
            </w:r>
          </w:p>
        </w:tc>
        <w:tc>
          <w:tcPr>
            <w:tcW w:w="1276" w:type="dxa"/>
            <w:vMerge/>
          </w:tcPr>
          <w:p w14:paraId="0927BAB7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907" w:rsidRPr="00A421F9" w14:paraId="70327FBA" w14:textId="77777777" w:rsidTr="00E1553A">
        <w:tc>
          <w:tcPr>
            <w:tcW w:w="9493" w:type="dxa"/>
            <w:gridSpan w:val="6"/>
          </w:tcPr>
          <w:p w14:paraId="355DF2A5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mestic situation</w:t>
            </w:r>
          </w:p>
        </w:tc>
      </w:tr>
      <w:tr w:rsidR="00994907" w:rsidRPr="00A421F9" w14:paraId="5FF754CB" w14:textId="77777777" w:rsidTr="00E1553A">
        <w:tc>
          <w:tcPr>
            <w:tcW w:w="4390" w:type="dxa"/>
            <w:gridSpan w:val="2"/>
          </w:tcPr>
          <w:p w14:paraId="5C5AEFF7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 Marri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75D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facto</w:t>
            </w:r>
          </w:p>
        </w:tc>
        <w:tc>
          <w:tcPr>
            <w:tcW w:w="1275" w:type="dxa"/>
          </w:tcPr>
          <w:p w14:paraId="27B4B810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3766 (62.1)</w:t>
            </w:r>
          </w:p>
        </w:tc>
        <w:tc>
          <w:tcPr>
            <w:tcW w:w="1276" w:type="dxa"/>
          </w:tcPr>
          <w:p w14:paraId="5B0615C7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717 (65)</w:t>
            </w:r>
          </w:p>
        </w:tc>
        <w:tc>
          <w:tcPr>
            <w:tcW w:w="1276" w:type="dxa"/>
          </w:tcPr>
          <w:p w14:paraId="137E5693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049 (59.9)</w:t>
            </w:r>
          </w:p>
        </w:tc>
        <w:tc>
          <w:tcPr>
            <w:tcW w:w="1276" w:type="dxa"/>
            <w:vMerge w:val="restart"/>
          </w:tcPr>
          <w:p w14:paraId="70CC12BA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94907" w:rsidRPr="00A421F9" w14:paraId="767F5450" w14:textId="77777777" w:rsidTr="00E1553A">
        <w:tc>
          <w:tcPr>
            <w:tcW w:w="4390" w:type="dxa"/>
            <w:gridSpan w:val="2"/>
          </w:tcPr>
          <w:p w14:paraId="2E7CC6E4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 Separated/divorced/widowed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ever married</w:t>
            </w:r>
          </w:p>
        </w:tc>
        <w:tc>
          <w:tcPr>
            <w:tcW w:w="1275" w:type="dxa"/>
          </w:tcPr>
          <w:p w14:paraId="03E6D5D3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295 (37.9)</w:t>
            </w:r>
          </w:p>
        </w:tc>
        <w:tc>
          <w:tcPr>
            <w:tcW w:w="1276" w:type="dxa"/>
          </w:tcPr>
          <w:p w14:paraId="49A5AD95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924 (35)</w:t>
            </w:r>
          </w:p>
        </w:tc>
        <w:tc>
          <w:tcPr>
            <w:tcW w:w="1276" w:type="dxa"/>
          </w:tcPr>
          <w:p w14:paraId="7401143A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371 (40.1)</w:t>
            </w:r>
          </w:p>
        </w:tc>
        <w:tc>
          <w:tcPr>
            <w:tcW w:w="1276" w:type="dxa"/>
            <w:vMerge/>
          </w:tcPr>
          <w:p w14:paraId="6871F2DF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907" w:rsidRPr="00A421F9" w14:paraId="5D741985" w14:textId="77777777" w:rsidTr="00E1553A">
        <w:tc>
          <w:tcPr>
            <w:tcW w:w="9493" w:type="dxa"/>
            <w:gridSpan w:val="6"/>
          </w:tcPr>
          <w:p w14:paraId="0DD27235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Born in an </w:t>
            </w:r>
            <w:proofErr w:type="gramStart"/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English speaking</w:t>
            </w:r>
            <w:proofErr w:type="gramEnd"/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country</w:t>
            </w:r>
          </w:p>
        </w:tc>
      </w:tr>
      <w:tr w:rsidR="00994907" w:rsidRPr="00A421F9" w14:paraId="7EF37EBF" w14:textId="77777777" w:rsidTr="00E1553A">
        <w:tc>
          <w:tcPr>
            <w:tcW w:w="4390" w:type="dxa"/>
            <w:gridSpan w:val="2"/>
          </w:tcPr>
          <w:p w14:paraId="4A03DAFB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 Yes </w:t>
            </w:r>
          </w:p>
        </w:tc>
        <w:tc>
          <w:tcPr>
            <w:tcW w:w="1275" w:type="dxa"/>
          </w:tcPr>
          <w:p w14:paraId="10F4BCF5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5190 (85.6)</w:t>
            </w:r>
          </w:p>
        </w:tc>
        <w:tc>
          <w:tcPr>
            <w:tcW w:w="1276" w:type="dxa"/>
          </w:tcPr>
          <w:p w14:paraId="1801BA74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289 (86.7)</w:t>
            </w:r>
          </w:p>
        </w:tc>
        <w:tc>
          <w:tcPr>
            <w:tcW w:w="1276" w:type="dxa"/>
          </w:tcPr>
          <w:p w14:paraId="155AB781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901 (84.8)</w:t>
            </w:r>
          </w:p>
        </w:tc>
        <w:tc>
          <w:tcPr>
            <w:tcW w:w="1276" w:type="dxa"/>
            <w:vMerge w:val="restart"/>
            <w:vAlign w:val="center"/>
          </w:tcPr>
          <w:p w14:paraId="543E8EA7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94907" w:rsidRPr="00A421F9" w14:paraId="6E57CBEE" w14:textId="77777777" w:rsidTr="00E1553A">
        <w:tc>
          <w:tcPr>
            <w:tcW w:w="4390" w:type="dxa"/>
            <w:gridSpan w:val="2"/>
          </w:tcPr>
          <w:p w14:paraId="5E525CAC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 No </w:t>
            </w:r>
          </w:p>
        </w:tc>
        <w:tc>
          <w:tcPr>
            <w:tcW w:w="1275" w:type="dxa"/>
          </w:tcPr>
          <w:p w14:paraId="18BA12EB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874 (14.4)</w:t>
            </w:r>
          </w:p>
        </w:tc>
        <w:tc>
          <w:tcPr>
            <w:tcW w:w="1276" w:type="dxa"/>
          </w:tcPr>
          <w:p w14:paraId="35749272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352 (13.3)</w:t>
            </w:r>
          </w:p>
        </w:tc>
        <w:tc>
          <w:tcPr>
            <w:tcW w:w="1276" w:type="dxa"/>
          </w:tcPr>
          <w:p w14:paraId="5422E76B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522 (15.2)</w:t>
            </w:r>
          </w:p>
        </w:tc>
        <w:tc>
          <w:tcPr>
            <w:tcW w:w="1276" w:type="dxa"/>
            <w:vMerge/>
            <w:vAlign w:val="center"/>
          </w:tcPr>
          <w:p w14:paraId="5A14E310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907" w:rsidRPr="00A421F9" w14:paraId="1A42BA19" w14:textId="77777777" w:rsidTr="00E1553A">
        <w:tc>
          <w:tcPr>
            <w:tcW w:w="9493" w:type="dxa"/>
            <w:gridSpan w:val="6"/>
          </w:tcPr>
          <w:p w14:paraId="3937519D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Vocatio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y trained 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Univers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ed</w:t>
            </w:r>
          </w:p>
        </w:tc>
      </w:tr>
      <w:tr w:rsidR="00994907" w:rsidRPr="00A421F9" w14:paraId="0B98FA59" w14:textId="77777777" w:rsidTr="00E1553A">
        <w:tc>
          <w:tcPr>
            <w:tcW w:w="4390" w:type="dxa"/>
            <w:gridSpan w:val="2"/>
          </w:tcPr>
          <w:p w14:paraId="0CE9FE31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275" w:type="dxa"/>
          </w:tcPr>
          <w:p w14:paraId="07C95E9E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4045 (66.7)</w:t>
            </w:r>
          </w:p>
        </w:tc>
        <w:tc>
          <w:tcPr>
            <w:tcW w:w="1276" w:type="dxa"/>
          </w:tcPr>
          <w:p w14:paraId="533F8B72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027 (76.8)</w:t>
            </w:r>
          </w:p>
        </w:tc>
        <w:tc>
          <w:tcPr>
            <w:tcW w:w="1276" w:type="dxa"/>
          </w:tcPr>
          <w:p w14:paraId="47D56928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018 (59)</w:t>
            </w:r>
          </w:p>
        </w:tc>
        <w:tc>
          <w:tcPr>
            <w:tcW w:w="1276" w:type="dxa"/>
            <w:vMerge w:val="restart"/>
            <w:vAlign w:val="center"/>
          </w:tcPr>
          <w:p w14:paraId="61300E14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94907" w:rsidRPr="00A421F9" w14:paraId="6B37E90C" w14:textId="77777777" w:rsidTr="00E1553A">
        <w:tc>
          <w:tcPr>
            <w:tcW w:w="4390" w:type="dxa"/>
            <w:gridSpan w:val="2"/>
          </w:tcPr>
          <w:p w14:paraId="06C8DD16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275" w:type="dxa"/>
          </w:tcPr>
          <w:p w14:paraId="62D643AC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015 (33.3)</w:t>
            </w:r>
          </w:p>
        </w:tc>
        <w:tc>
          <w:tcPr>
            <w:tcW w:w="1276" w:type="dxa"/>
          </w:tcPr>
          <w:p w14:paraId="50EEFD8B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613 (23.2)</w:t>
            </w:r>
          </w:p>
        </w:tc>
        <w:tc>
          <w:tcPr>
            <w:tcW w:w="1276" w:type="dxa"/>
          </w:tcPr>
          <w:p w14:paraId="7B819216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402 (41)</w:t>
            </w:r>
          </w:p>
        </w:tc>
        <w:tc>
          <w:tcPr>
            <w:tcW w:w="1276" w:type="dxa"/>
            <w:vMerge/>
          </w:tcPr>
          <w:p w14:paraId="34CE58F8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907" w:rsidRPr="00A421F9" w14:paraId="6EC9923A" w14:textId="77777777" w:rsidTr="00E1553A">
        <w:tc>
          <w:tcPr>
            <w:tcW w:w="9493" w:type="dxa"/>
            <w:gridSpan w:val="6"/>
          </w:tcPr>
          <w:p w14:paraId="5AF47216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SEIF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y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quinti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4907" w:rsidRPr="00A421F9" w14:paraId="27E1D7BB" w14:textId="77777777" w:rsidTr="00E1553A">
        <w:tc>
          <w:tcPr>
            <w:tcW w:w="4390" w:type="dxa"/>
            <w:gridSpan w:val="2"/>
          </w:tcPr>
          <w:p w14:paraId="45FBABEA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1 (most disadvantaged)</w:t>
            </w:r>
          </w:p>
        </w:tc>
        <w:tc>
          <w:tcPr>
            <w:tcW w:w="1275" w:type="dxa"/>
          </w:tcPr>
          <w:p w14:paraId="62FEF8C3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556 (25.7)</w:t>
            </w:r>
          </w:p>
        </w:tc>
        <w:tc>
          <w:tcPr>
            <w:tcW w:w="1276" w:type="dxa"/>
          </w:tcPr>
          <w:p w14:paraId="6A9A38FD" w14:textId="36E614AC" w:rsidR="00994907" w:rsidRPr="00A421F9" w:rsidRDefault="00994907" w:rsidP="007D62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595 (</w:t>
            </w:r>
            <w:r w:rsidR="007D62F5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276" w:type="dxa"/>
          </w:tcPr>
          <w:p w14:paraId="39892E2F" w14:textId="41AE234C" w:rsidR="00994907" w:rsidRPr="00A421F9" w:rsidRDefault="00994907" w:rsidP="007D62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961 (</w:t>
            </w:r>
            <w:r w:rsidR="007D62F5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276" w:type="dxa"/>
            <w:vMerge w:val="restart"/>
            <w:vAlign w:val="center"/>
          </w:tcPr>
          <w:p w14:paraId="5EBD869B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94907" w:rsidRPr="00A421F9" w14:paraId="1BB415E8" w14:textId="77777777" w:rsidTr="00E1553A">
        <w:tc>
          <w:tcPr>
            <w:tcW w:w="4390" w:type="dxa"/>
            <w:gridSpan w:val="2"/>
          </w:tcPr>
          <w:p w14:paraId="1E1DD83C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2</w:t>
            </w:r>
          </w:p>
        </w:tc>
        <w:tc>
          <w:tcPr>
            <w:tcW w:w="1275" w:type="dxa"/>
          </w:tcPr>
          <w:p w14:paraId="79FD2B38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320 (21.8)</w:t>
            </w:r>
          </w:p>
        </w:tc>
        <w:tc>
          <w:tcPr>
            <w:tcW w:w="1276" w:type="dxa"/>
          </w:tcPr>
          <w:p w14:paraId="006FF0BE" w14:textId="119E9778" w:rsidR="00994907" w:rsidRPr="00A421F9" w:rsidRDefault="00994907" w:rsidP="007D62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553 (</w:t>
            </w:r>
            <w:r w:rsidR="007D62F5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17363FE" w14:textId="103221F6" w:rsidR="00994907" w:rsidRPr="00A421F9" w:rsidRDefault="00994907" w:rsidP="007D62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767 (</w:t>
            </w:r>
            <w:r w:rsidR="007D62F5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Merge/>
          </w:tcPr>
          <w:p w14:paraId="22CFDF3E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907" w:rsidRPr="00A421F9" w14:paraId="49DA4C15" w14:textId="77777777" w:rsidTr="00E1553A">
        <w:tc>
          <w:tcPr>
            <w:tcW w:w="4390" w:type="dxa"/>
            <w:gridSpan w:val="2"/>
          </w:tcPr>
          <w:p w14:paraId="66B92A96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3</w:t>
            </w:r>
          </w:p>
        </w:tc>
        <w:tc>
          <w:tcPr>
            <w:tcW w:w="1275" w:type="dxa"/>
          </w:tcPr>
          <w:p w14:paraId="68A3BD5E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088 (18)</w:t>
            </w:r>
          </w:p>
        </w:tc>
        <w:tc>
          <w:tcPr>
            <w:tcW w:w="1276" w:type="dxa"/>
          </w:tcPr>
          <w:p w14:paraId="6CA4A92B" w14:textId="1D2ACC5F" w:rsidR="00994907" w:rsidRPr="00A421F9" w:rsidRDefault="00994907" w:rsidP="007D62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501 (</w:t>
            </w:r>
            <w:r w:rsidR="007D62F5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3FAD7A7" w14:textId="5329BA11" w:rsidR="00994907" w:rsidRPr="00A421F9" w:rsidRDefault="00994907" w:rsidP="007D62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587 (</w:t>
            </w:r>
            <w:r w:rsidR="007D62F5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76" w:type="dxa"/>
            <w:vMerge/>
          </w:tcPr>
          <w:p w14:paraId="492FCD0D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907" w:rsidRPr="00A421F9" w14:paraId="728637BF" w14:textId="77777777" w:rsidTr="00E1553A">
        <w:tc>
          <w:tcPr>
            <w:tcW w:w="4390" w:type="dxa"/>
            <w:gridSpan w:val="2"/>
          </w:tcPr>
          <w:p w14:paraId="56A58BBB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4</w:t>
            </w:r>
          </w:p>
        </w:tc>
        <w:tc>
          <w:tcPr>
            <w:tcW w:w="1275" w:type="dxa"/>
          </w:tcPr>
          <w:p w14:paraId="27EE776D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052 (17.4)</w:t>
            </w:r>
          </w:p>
        </w:tc>
        <w:tc>
          <w:tcPr>
            <w:tcW w:w="1276" w:type="dxa"/>
          </w:tcPr>
          <w:p w14:paraId="0268590F" w14:textId="1227C3B7" w:rsidR="00994907" w:rsidRPr="00A421F9" w:rsidRDefault="00994907" w:rsidP="007D62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495 (</w:t>
            </w:r>
            <w:r w:rsidR="007D62F5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82D3A5C" w14:textId="799940A8" w:rsidR="00994907" w:rsidRPr="00A421F9" w:rsidRDefault="00994907" w:rsidP="007D62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557 (</w:t>
            </w:r>
            <w:r w:rsidR="007D62F5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Merge/>
          </w:tcPr>
          <w:p w14:paraId="7A24D82D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907" w:rsidRPr="00A421F9" w14:paraId="1AD508C4" w14:textId="77777777" w:rsidTr="00E1553A">
        <w:tc>
          <w:tcPr>
            <w:tcW w:w="4390" w:type="dxa"/>
            <w:gridSpan w:val="2"/>
          </w:tcPr>
          <w:p w14:paraId="22158EE7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st 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advantaged)</w:t>
            </w:r>
          </w:p>
        </w:tc>
        <w:tc>
          <w:tcPr>
            <w:tcW w:w="1275" w:type="dxa"/>
          </w:tcPr>
          <w:p w14:paraId="3017F8C7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043 (17.2)</w:t>
            </w:r>
          </w:p>
        </w:tc>
        <w:tc>
          <w:tcPr>
            <w:tcW w:w="1276" w:type="dxa"/>
          </w:tcPr>
          <w:p w14:paraId="22AFC15D" w14:textId="10A96027" w:rsidR="00994907" w:rsidRPr="00A421F9" w:rsidRDefault="00994907" w:rsidP="007D62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495 (</w:t>
            </w:r>
            <w:r w:rsidR="007D62F5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B99C2CF" w14:textId="785EC86D" w:rsidR="00994907" w:rsidRPr="00A421F9" w:rsidRDefault="00994907" w:rsidP="007D62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548 (</w:t>
            </w:r>
            <w:r w:rsidR="007D62F5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Merge/>
          </w:tcPr>
          <w:p w14:paraId="64D3579D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907" w:rsidRPr="00A421F9" w14:paraId="0871D4F2" w14:textId="77777777" w:rsidTr="00E1553A">
        <w:tc>
          <w:tcPr>
            <w:tcW w:w="9493" w:type="dxa"/>
            <w:gridSpan w:val="6"/>
          </w:tcPr>
          <w:p w14:paraId="79BDFBCD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h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ousehol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ncome</w:t>
            </w:r>
          </w:p>
        </w:tc>
      </w:tr>
      <w:tr w:rsidR="00994907" w:rsidRPr="00A421F9" w14:paraId="5A32D46E" w14:textId="77777777" w:rsidTr="00E1553A">
        <w:tc>
          <w:tcPr>
            <w:tcW w:w="4390" w:type="dxa"/>
            <w:gridSpan w:val="2"/>
          </w:tcPr>
          <w:p w14:paraId="120309EE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AU$60,000</w:t>
            </w:r>
          </w:p>
        </w:tc>
        <w:tc>
          <w:tcPr>
            <w:tcW w:w="1275" w:type="dxa"/>
          </w:tcPr>
          <w:p w14:paraId="19A0A3EA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789 (55)</w:t>
            </w:r>
          </w:p>
        </w:tc>
        <w:tc>
          <w:tcPr>
            <w:tcW w:w="1276" w:type="dxa"/>
          </w:tcPr>
          <w:p w14:paraId="42BD012E" w14:textId="2D3B2FE0" w:rsidR="00994907" w:rsidRPr="00A421F9" w:rsidRDefault="00994907" w:rsidP="007D62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742 (</w:t>
            </w:r>
            <w:r w:rsidR="007D62F5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7E30BE3" w14:textId="2363C826" w:rsidR="00994907" w:rsidRPr="00A421F9" w:rsidRDefault="00994907" w:rsidP="007D62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047 (3</w:t>
            </w:r>
            <w:r w:rsidR="007D62F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</w:tc>
        <w:tc>
          <w:tcPr>
            <w:tcW w:w="1276" w:type="dxa"/>
            <w:vMerge w:val="restart"/>
            <w:vAlign w:val="center"/>
          </w:tcPr>
          <w:p w14:paraId="0C4BFCED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94907" w:rsidRPr="00A421F9" w14:paraId="2CE414C3" w14:textId="77777777" w:rsidTr="00E1553A">
        <w:tc>
          <w:tcPr>
            <w:tcW w:w="4390" w:type="dxa"/>
            <w:gridSpan w:val="2"/>
          </w:tcPr>
          <w:p w14:paraId="6B0C72F9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≤AU$60,000</w:t>
            </w:r>
          </w:p>
        </w:tc>
        <w:tc>
          <w:tcPr>
            <w:tcW w:w="1275" w:type="dxa"/>
          </w:tcPr>
          <w:p w14:paraId="57A3B3B1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279 (45)</w:t>
            </w:r>
          </w:p>
        </w:tc>
        <w:tc>
          <w:tcPr>
            <w:tcW w:w="1276" w:type="dxa"/>
          </w:tcPr>
          <w:p w14:paraId="3E31633E" w14:textId="6F4BD24D" w:rsidR="00994907" w:rsidRPr="00A421F9" w:rsidRDefault="00994907" w:rsidP="007D62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605 (2</w:t>
            </w:r>
            <w:r w:rsidR="007D62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D62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7B9287B" w14:textId="3EB73954" w:rsidR="00994907" w:rsidRPr="00A421F9" w:rsidRDefault="00994907" w:rsidP="007D62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674 (</w:t>
            </w:r>
            <w:r w:rsidR="007D62F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</w:tc>
        <w:tc>
          <w:tcPr>
            <w:tcW w:w="1276" w:type="dxa"/>
            <w:vMerge/>
          </w:tcPr>
          <w:p w14:paraId="655299D3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907" w:rsidRPr="00A421F9" w14:paraId="42894A33" w14:textId="77777777" w:rsidTr="00E1553A">
        <w:tc>
          <w:tcPr>
            <w:tcW w:w="9493" w:type="dxa"/>
            <w:gridSpan w:val="6"/>
          </w:tcPr>
          <w:p w14:paraId="44FD3FE7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Breathlessness – </w:t>
            </w:r>
            <w:proofErr w:type="spellStart"/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mMRC</w:t>
            </w:r>
            <w:proofErr w:type="spellEnd"/>
          </w:p>
        </w:tc>
      </w:tr>
      <w:tr w:rsidR="00994907" w:rsidRPr="00A421F9" w14:paraId="42E062CC" w14:textId="77777777" w:rsidTr="00E1553A">
        <w:tc>
          <w:tcPr>
            <w:tcW w:w="4390" w:type="dxa"/>
            <w:gridSpan w:val="2"/>
          </w:tcPr>
          <w:p w14:paraId="27F052BB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 0</w:t>
            </w:r>
          </w:p>
        </w:tc>
        <w:tc>
          <w:tcPr>
            <w:tcW w:w="1275" w:type="dxa"/>
          </w:tcPr>
          <w:p w14:paraId="49A29F5B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5547 (91.5)</w:t>
            </w:r>
          </w:p>
        </w:tc>
        <w:tc>
          <w:tcPr>
            <w:tcW w:w="1276" w:type="dxa"/>
          </w:tcPr>
          <w:p w14:paraId="7EC85493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510 (45.2)</w:t>
            </w:r>
          </w:p>
        </w:tc>
        <w:tc>
          <w:tcPr>
            <w:tcW w:w="1276" w:type="dxa"/>
          </w:tcPr>
          <w:p w14:paraId="66618888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3037 (54.8)</w:t>
            </w:r>
          </w:p>
        </w:tc>
        <w:tc>
          <w:tcPr>
            <w:tcW w:w="1276" w:type="dxa"/>
            <w:vMerge w:val="restart"/>
            <w:vAlign w:val="center"/>
          </w:tcPr>
          <w:p w14:paraId="46BFB06F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94907" w:rsidRPr="00A421F9" w14:paraId="1C55A4C9" w14:textId="77777777" w:rsidTr="00E1553A">
        <w:tc>
          <w:tcPr>
            <w:tcW w:w="4390" w:type="dxa"/>
            <w:gridSpan w:val="2"/>
          </w:tcPr>
          <w:p w14:paraId="353B0919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 1</w:t>
            </w:r>
          </w:p>
        </w:tc>
        <w:tc>
          <w:tcPr>
            <w:tcW w:w="1275" w:type="dxa"/>
          </w:tcPr>
          <w:p w14:paraId="34D8C785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389 (6.4)</w:t>
            </w:r>
          </w:p>
        </w:tc>
        <w:tc>
          <w:tcPr>
            <w:tcW w:w="1276" w:type="dxa"/>
          </w:tcPr>
          <w:p w14:paraId="7B6AFF12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18 (30.3)</w:t>
            </w:r>
          </w:p>
        </w:tc>
        <w:tc>
          <w:tcPr>
            <w:tcW w:w="1276" w:type="dxa"/>
          </w:tcPr>
          <w:p w14:paraId="52C859DD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71 (69.7)</w:t>
            </w:r>
          </w:p>
        </w:tc>
        <w:tc>
          <w:tcPr>
            <w:tcW w:w="1276" w:type="dxa"/>
            <w:vMerge/>
          </w:tcPr>
          <w:p w14:paraId="6B2C44BB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907" w:rsidRPr="00A421F9" w14:paraId="3A503F75" w14:textId="77777777" w:rsidTr="00E1553A">
        <w:tc>
          <w:tcPr>
            <w:tcW w:w="4390" w:type="dxa"/>
            <w:gridSpan w:val="2"/>
          </w:tcPr>
          <w:p w14:paraId="1C9F6766" w14:textId="77777777" w:rsidR="00994907" w:rsidRPr="00A421F9" w:rsidRDefault="00994907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 2-4</w:t>
            </w:r>
          </w:p>
        </w:tc>
        <w:tc>
          <w:tcPr>
            <w:tcW w:w="1275" w:type="dxa"/>
          </w:tcPr>
          <w:p w14:paraId="2A4E6642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28 (2.1)</w:t>
            </w:r>
          </w:p>
        </w:tc>
        <w:tc>
          <w:tcPr>
            <w:tcW w:w="1276" w:type="dxa"/>
          </w:tcPr>
          <w:p w14:paraId="1CB5C047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3 (10.2)</w:t>
            </w:r>
          </w:p>
        </w:tc>
        <w:tc>
          <w:tcPr>
            <w:tcW w:w="1276" w:type="dxa"/>
          </w:tcPr>
          <w:p w14:paraId="039E3685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15 (89.8)</w:t>
            </w:r>
          </w:p>
        </w:tc>
        <w:tc>
          <w:tcPr>
            <w:tcW w:w="1276" w:type="dxa"/>
            <w:vMerge/>
          </w:tcPr>
          <w:p w14:paraId="679E2DCF" w14:textId="77777777" w:rsidR="00994907" w:rsidRPr="00A421F9" w:rsidRDefault="00994907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9F3C81" w14:textId="77777777" w:rsidR="00994907" w:rsidRPr="00127B88" w:rsidRDefault="00994907" w:rsidP="00994907">
      <w:pPr>
        <w:rPr>
          <w:rFonts w:ascii="Times New Roman" w:hAnsi="Times New Roman" w:cs="Times New Roman"/>
          <w:sz w:val="20"/>
          <w:szCs w:val="20"/>
        </w:rPr>
      </w:pPr>
      <w:r w:rsidRPr="00127B88">
        <w:rPr>
          <w:rFonts w:ascii="Times New Roman" w:hAnsi="Times New Roman" w:cs="Times New Roman"/>
          <w:sz w:val="20"/>
          <w:szCs w:val="20"/>
        </w:rPr>
        <w:t>*</w:t>
      </w:r>
      <w:r w:rsidRPr="00127B88">
        <w:rPr>
          <w:rFonts w:ascii="Times New Roman" w:hAnsi="Times New Roman" w:cs="Times New Roman"/>
          <w:bCs/>
          <w:sz w:val="20"/>
          <w:szCs w:val="20"/>
        </w:rPr>
        <w:t xml:space="preserve"> ‘others’ includes </w:t>
      </w:r>
      <w:r>
        <w:rPr>
          <w:rFonts w:ascii="Times New Roman" w:hAnsi="Times New Roman" w:cs="Times New Roman"/>
          <w:bCs/>
          <w:sz w:val="20"/>
          <w:szCs w:val="20"/>
        </w:rPr>
        <w:t xml:space="preserve">part-time paid work, </w:t>
      </w:r>
      <w:r w:rsidRPr="00127B88">
        <w:rPr>
          <w:rFonts w:ascii="Times New Roman" w:hAnsi="Times New Roman" w:cs="Times New Roman"/>
          <w:bCs/>
          <w:sz w:val="20"/>
          <w:szCs w:val="20"/>
        </w:rPr>
        <w:t>home duties; unemployed; retired; student; other; not working because of work related injury; or not working because of disability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127B88">
        <w:rPr>
          <w:rFonts w:ascii="Times New Roman" w:hAnsi="Times New Roman" w:cs="Times New Roman"/>
          <w:sz w:val="20"/>
          <w:szCs w:val="20"/>
        </w:rPr>
        <w:t xml:space="preserve">SEIFA - Social Economic Indexes for Area; </w:t>
      </w:r>
      <w:proofErr w:type="spellStart"/>
      <w:r w:rsidRPr="00127B88">
        <w:rPr>
          <w:rFonts w:ascii="Times New Roman" w:hAnsi="Times New Roman" w:cs="Times New Roman"/>
          <w:sz w:val="20"/>
          <w:szCs w:val="20"/>
        </w:rPr>
        <w:t>mMRC</w:t>
      </w:r>
      <w:proofErr w:type="spellEnd"/>
      <w:r w:rsidRPr="00127B88">
        <w:rPr>
          <w:rFonts w:ascii="Times New Roman" w:hAnsi="Times New Roman" w:cs="Times New Roman"/>
          <w:sz w:val="20"/>
          <w:szCs w:val="20"/>
        </w:rPr>
        <w:t xml:space="preserve"> - modified Medical Research Council breathlessness scale; not all sub-sections will add up to the column totals due to missing data </w:t>
      </w:r>
    </w:p>
    <w:bookmarkEnd w:id="0"/>
    <w:p w14:paraId="7EE0E1E6" w14:textId="77777777" w:rsidR="00994907" w:rsidRDefault="00994907" w:rsidP="00994907">
      <w:pPr>
        <w:rPr>
          <w:rFonts w:ascii="Times New Roman" w:hAnsi="Times New Roman" w:cs="Times New Roman"/>
          <w:sz w:val="20"/>
          <w:szCs w:val="20"/>
        </w:rPr>
      </w:pPr>
      <w:r w:rsidRPr="00A421F9">
        <w:rPr>
          <w:rFonts w:ascii="Times New Roman" w:hAnsi="Times New Roman" w:cs="Times New Roman"/>
          <w:sz w:val="20"/>
          <w:szCs w:val="20"/>
        </w:rPr>
        <w:br w:type="page"/>
      </w:r>
    </w:p>
    <w:p w14:paraId="294CC216" w14:textId="20D2F43E" w:rsidR="00F54987" w:rsidRDefault="00F54987" w:rsidP="00F93924">
      <w:pPr>
        <w:rPr>
          <w:rFonts w:ascii="Times New Roman" w:hAnsi="Times New Roman" w:cs="Times New Roman"/>
        </w:rPr>
      </w:pPr>
      <w:r w:rsidRPr="00F54987">
        <w:rPr>
          <w:rFonts w:ascii="Times New Roman" w:hAnsi="Times New Roman" w:cs="Times New Roman"/>
        </w:rPr>
        <w:lastRenderedPageBreak/>
        <w:t>Supplementary</w:t>
      </w:r>
      <w:r w:rsidR="00F93924" w:rsidRPr="00C36C98">
        <w:rPr>
          <w:rFonts w:ascii="Times New Roman" w:hAnsi="Times New Roman" w:cs="Times New Roman"/>
        </w:rPr>
        <w:t xml:space="preserve"> Table </w:t>
      </w:r>
      <w:r w:rsidR="005A2A5F">
        <w:rPr>
          <w:rFonts w:ascii="Times New Roman" w:hAnsi="Times New Roman" w:cs="Times New Roman"/>
        </w:rPr>
        <w:t>3</w:t>
      </w:r>
    </w:p>
    <w:p w14:paraId="144727DF" w14:textId="27F5EEDE" w:rsidR="00F93924" w:rsidRDefault="00B53425" w:rsidP="00F939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dds ratios of c</w:t>
      </w:r>
      <w:r w:rsidR="00F93924" w:rsidRPr="00C36C98">
        <w:rPr>
          <w:rFonts w:ascii="Times New Roman" w:hAnsi="Times New Roman" w:cs="Times New Roman"/>
        </w:rPr>
        <w:t xml:space="preserve">omplete model </w:t>
      </w:r>
      <w:r>
        <w:rPr>
          <w:rFonts w:ascii="Times New Roman" w:hAnsi="Times New Roman" w:cs="Times New Roman"/>
        </w:rPr>
        <w:t>of a</w:t>
      </w:r>
      <w:r w:rsidR="00F93924" w:rsidRPr="00C36C98">
        <w:rPr>
          <w:rFonts w:ascii="Times New Roman" w:hAnsi="Times New Roman" w:cs="Times New Roman"/>
        </w:rPr>
        <w:t>ssociation</w:t>
      </w:r>
      <w:r>
        <w:rPr>
          <w:rFonts w:ascii="Times New Roman" w:hAnsi="Times New Roman" w:cs="Times New Roman"/>
        </w:rPr>
        <w:t>s</w:t>
      </w:r>
      <w:r w:rsidR="00F93924" w:rsidRPr="00C36C98">
        <w:rPr>
          <w:rFonts w:ascii="Times New Roman" w:hAnsi="Times New Roman" w:cs="Times New Roman"/>
        </w:rPr>
        <w:t xml:space="preserve"> of breathlessness with working status stratified by age </w:t>
      </w:r>
      <w:r w:rsidRPr="00807066">
        <w:rPr>
          <w:rFonts w:ascii="Times New Roman" w:hAnsi="Times New Roman" w:cs="Times New Roman"/>
          <w:bCs/>
        </w:rPr>
        <w:t>in a random sample of community-dwelling, working-aged people (n=6064)</w:t>
      </w:r>
      <w:r>
        <w:rPr>
          <w:rFonts w:ascii="Times New Roman" w:hAnsi="Times New Roman" w:cs="Times New Roman"/>
          <w:bCs/>
        </w:rPr>
        <w:t xml:space="preserve"> in South Australia (weighted data)</w:t>
      </w:r>
      <w:r w:rsidRPr="00807066">
        <w:rPr>
          <w:rFonts w:ascii="Times New Roman" w:hAnsi="Times New Roman" w:cs="Times New Roman"/>
          <w:bCs/>
        </w:rPr>
        <w:t>.</w:t>
      </w:r>
    </w:p>
    <w:p w14:paraId="08D15E79" w14:textId="77777777" w:rsidR="00B53425" w:rsidRPr="00A421F9" w:rsidRDefault="00B53425" w:rsidP="00B5342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1" w:name="_Hlk81079991"/>
      <w:r w:rsidRPr="00A421F9">
        <w:rPr>
          <w:rFonts w:ascii="Times New Roman" w:hAnsi="Times New Roman" w:cs="Times New Roman"/>
          <w:sz w:val="20"/>
          <w:szCs w:val="20"/>
        </w:rPr>
        <w:t>Association of breathlessness with working status stratified by age weighted data</w:t>
      </w:r>
    </w:p>
    <w:tbl>
      <w:tblPr>
        <w:tblStyle w:val="TableGrid"/>
        <w:tblW w:w="964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269"/>
        <w:gridCol w:w="1984"/>
        <w:gridCol w:w="1805"/>
        <w:gridCol w:w="1739"/>
        <w:gridCol w:w="1843"/>
      </w:tblGrid>
      <w:tr w:rsidR="00B53425" w:rsidRPr="00A421F9" w14:paraId="6DCE2811" w14:textId="77777777" w:rsidTr="00E1553A">
        <w:tc>
          <w:tcPr>
            <w:tcW w:w="2269" w:type="dxa"/>
          </w:tcPr>
          <w:p w14:paraId="6321EDDE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9" w:type="dxa"/>
            <w:gridSpan w:val="2"/>
          </w:tcPr>
          <w:p w14:paraId="27AF5A68" w14:textId="77777777" w:rsidR="00B53425" w:rsidRPr="00A421F9" w:rsidRDefault="00B53425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d work (full- or part-time)</w:t>
            </w:r>
          </w:p>
        </w:tc>
        <w:tc>
          <w:tcPr>
            <w:tcW w:w="3582" w:type="dxa"/>
            <w:gridSpan w:val="2"/>
          </w:tcPr>
          <w:p w14:paraId="0D2C0BD2" w14:textId="77777777" w:rsidR="00B53425" w:rsidRPr="00A421F9" w:rsidRDefault="00B53425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d work (full-time only)</w:t>
            </w:r>
          </w:p>
        </w:tc>
      </w:tr>
      <w:tr w:rsidR="00B53425" w:rsidRPr="00A421F9" w14:paraId="6A6BF258" w14:textId="77777777" w:rsidTr="00E1553A">
        <w:tc>
          <w:tcPr>
            <w:tcW w:w="2269" w:type="dxa"/>
          </w:tcPr>
          <w:p w14:paraId="18E3F789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C9BF0D9" w14:textId="77777777" w:rsidR="00B53425" w:rsidRPr="00A421F9" w:rsidRDefault="00B53425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0-44 years</w:t>
            </w:r>
          </w:p>
        </w:tc>
        <w:tc>
          <w:tcPr>
            <w:tcW w:w="1805" w:type="dxa"/>
          </w:tcPr>
          <w:p w14:paraId="0573A9E0" w14:textId="77777777" w:rsidR="00B53425" w:rsidRPr="00A421F9" w:rsidRDefault="00B53425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45-65 years</w:t>
            </w:r>
          </w:p>
        </w:tc>
        <w:tc>
          <w:tcPr>
            <w:tcW w:w="1739" w:type="dxa"/>
          </w:tcPr>
          <w:p w14:paraId="41489F5C" w14:textId="77777777" w:rsidR="00B53425" w:rsidRPr="00A421F9" w:rsidRDefault="00B53425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0-44 years</w:t>
            </w:r>
          </w:p>
        </w:tc>
        <w:tc>
          <w:tcPr>
            <w:tcW w:w="1843" w:type="dxa"/>
          </w:tcPr>
          <w:p w14:paraId="1A1673FA" w14:textId="77777777" w:rsidR="00B53425" w:rsidRPr="00A421F9" w:rsidRDefault="00B53425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45-65 years</w:t>
            </w:r>
          </w:p>
        </w:tc>
      </w:tr>
      <w:tr w:rsidR="00B53425" w:rsidRPr="00A421F9" w14:paraId="26BBF8DB" w14:textId="77777777" w:rsidTr="00E1553A">
        <w:trPr>
          <w:trHeight w:val="927"/>
        </w:trPr>
        <w:tc>
          <w:tcPr>
            <w:tcW w:w="2269" w:type="dxa"/>
          </w:tcPr>
          <w:p w14:paraId="4A3D0078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mMRC</w:t>
            </w:r>
            <w:proofErr w:type="spellEnd"/>
          </w:p>
          <w:p w14:paraId="2147E804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 0</w:t>
            </w:r>
          </w:p>
          <w:p w14:paraId="5E9CB4EC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 1</w:t>
            </w:r>
          </w:p>
          <w:p w14:paraId="3CD5A8E9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 2-4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84" w:type="dxa"/>
          </w:tcPr>
          <w:p w14:paraId="6BBDD10D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09DAD4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511CE1A3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66 (0.47, 0.93)</w:t>
            </w:r>
          </w:p>
          <w:p w14:paraId="5C091656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26 (0.12, 0.58)</w:t>
            </w:r>
          </w:p>
        </w:tc>
        <w:tc>
          <w:tcPr>
            <w:tcW w:w="1805" w:type="dxa"/>
          </w:tcPr>
          <w:p w14:paraId="63AABF33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75FF31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51CBB159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45 (0.33, 0.61)</w:t>
            </w:r>
          </w:p>
          <w:p w14:paraId="0E5F862A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1 (0.06, 0.19)</w:t>
            </w:r>
          </w:p>
        </w:tc>
        <w:tc>
          <w:tcPr>
            <w:tcW w:w="1739" w:type="dxa"/>
          </w:tcPr>
          <w:p w14:paraId="01AAC324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0CF34E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tbl>
            <w:tblPr>
              <w:tblW w:w="2164" w:type="dxa"/>
              <w:tblLayout w:type="fixed"/>
              <w:tblLook w:val="04A0" w:firstRow="1" w:lastRow="0" w:firstColumn="1" w:lastColumn="0" w:noHBand="0" w:noVBand="1"/>
            </w:tblPr>
            <w:tblGrid>
              <w:gridCol w:w="1928"/>
              <w:gridCol w:w="236"/>
            </w:tblGrid>
            <w:tr w:rsidR="00B53425" w:rsidRPr="00A421F9" w14:paraId="30E6D041" w14:textId="77777777" w:rsidTr="00E1553A">
              <w:trPr>
                <w:trHeight w:val="460"/>
              </w:trPr>
              <w:tc>
                <w:tcPr>
                  <w:tcW w:w="1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EDEA5CA" w14:textId="77777777" w:rsidR="00B53425" w:rsidRPr="00A421F9" w:rsidRDefault="00B53425" w:rsidP="00E1553A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421F9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7 (0.62, 1.22)</w:t>
                  </w:r>
                </w:p>
                <w:p w14:paraId="3E8B3EE7" w14:textId="77777777" w:rsidR="00B53425" w:rsidRPr="00A421F9" w:rsidRDefault="00B53425" w:rsidP="00E1553A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421F9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2 (0.26, 1.47)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F8FBF5" w14:textId="77777777" w:rsidR="00B53425" w:rsidRPr="00A421F9" w:rsidRDefault="00B53425" w:rsidP="00E1553A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53425" w:rsidRPr="00A421F9" w14:paraId="7E6D2B01" w14:textId="77777777" w:rsidTr="00E1553A">
              <w:trPr>
                <w:trHeight w:val="460"/>
              </w:trPr>
              <w:tc>
                <w:tcPr>
                  <w:tcW w:w="1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1D016F8" w14:textId="77777777" w:rsidR="00B53425" w:rsidRPr="00A421F9" w:rsidRDefault="00B53425" w:rsidP="00E1553A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0DFB44" w14:textId="77777777" w:rsidR="00B53425" w:rsidRPr="00A421F9" w:rsidRDefault="00B53425" w:rsidP="00E1553A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3D17B442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16B1B39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002BFB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42A40098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52 (0.37, 0.72)</w:t>
            </w:r>
          </w:p>
          <w:p w14:paraId="28B79AD7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12 (0.05, 0.28)</w:t>
            </w:r>
          </w:p>
        </w:tc>
      </w:tr>
      <w:tr w:rsidR="00B53425" w:rsidRPr="00A421F9" w14:paraId="28F9E001" w14:textId="77777777" w:rsidTr="00E1553A">
        <w:trPr>
          <w:trHeight w:val="1101"/>
        </w:trPr>
        <w:tc>
          <w:tcPr>
            <w:tcW w:w="2269" w:type="dxa"/>
          </w:tcPr>
          <w:p w14:paraId="1446BFBB" w14:textId="77777777" w:rsidR="00B53425" w:rsidRPr="000A3647" w:rsidRDefault="00B53425" w:rsidP="00E1553A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0A36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Survey</w:t>
            </w:r>
          </w:p>
          <w:p w14:paraId="7936180F" w14:textId="77777777" w:rsidR="00B53425" w:rsidRPr="000A3647" w:rsidRDefault="00B53425" w:rsidP="00E1553A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0A36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 xml:space="preserve">    2006</w:t>
            </w:r>
          </w:p>
          <w:p w14:paraId="2B460152" w14:textId="77777777" w:rsidR="00B53425" w:rsidRPr="000A3647" w:rsidRDefault="00B53425" w:rsidP="00E1553A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0A36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 xml:space="preserve">    2015</w:t>
            </w:r>
          </w:p>
          <w:p w14:paraId="37AD62A8" w14:textId="77777777" w:rsidR="00B53425" w:rsidRPr="000A3647" w:rsidRDefault="00B53425" w:rsidP="00E1553A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0A36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 xml:space="preserve">    2017</w:t>
            </w:r>
          </w:p>
        </w:tc>
        <w:tc>
          <w:tcPr>
            <w:tcW w:w="1984" w:type="dxa"/>
          </w:tcPr>
          <w:p w14:paraId="11AEA5E5" w14:textId="77777777" w:rsidR="00B53425" w:rsidRPr="000A3647" w:rsidRDefault="00B53425" w:rsidP="00E1553A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  <w:p w14:paraId="741EF404" w14:textId="77777777" w:rsidR="00B53425" w:rsidRPr="000A3647" w:rsidRDefault="00B53425" w:rsidP="00E1553A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0A36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Ref</w:t>
            </w:r>
          </w:p>
          <w:tbl>
            <w:tblPr>
              <w:tblW w:w="1846" w:type="dxa"/>
              <w:tblLayout w:type="fixed"/>
              <w:tblLook w:val="04A0" w:firstRow="1" w:lastRow="0" w:firstColumn="1" w:lastColumn="0" w:noHBand="0" w:noVBand="1"/>
            </w:tblPr>
            <w:tblGrid>
              <w:gridCol w:w="252"/>
              <w:gridCol w:w="1339"/>
              <w:gridCol w:w="255"/>
            </w:tblGrid>
            <w:tr w:rsidR="00B53425" w:rsidRPr="000A3647" w14:paraId="0217BB7C" w14:textId="77777777" w:rsidTr="00E1553A">
              <w:trPr>
                <w:gridAfter w:val="1"/>
                <w:wAfter w:w="255" w:type="dxa"/>
                <w:trHeight w:val="290"/>
              </w:trPr>
              <w:tc>
                <w:tcPr>
                  <w:tcW w:w="159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28435A3" w14:textId="77777777" w:rsidR="00B53425" w:rsidRPr="000A3647" w:rsidRDefault="00B53425" w:rsidP="00E1553A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808080" w:themeColor="background1" w:themeShade="80"/>
                      <w:sz w:val="20"/>
                      <w:szCs w:val="20"/>
                    </w:rPr>
                  </w:pPr>
                  <w:r w:rsidRPr="000A3647">
                    <w:rPr>
                      <w:rFonts w:ascii="Times New Roman" w:hAnsi="Times New Roman" w:cs="Times New Roman"/>
                      <w:color w:val="808080" w:themeColor="background1" w:themeShade="80"/>
                      <w:sz w:val="20"/>
                      <w:szCs w:val="20"/>
                    </w:rPr>
                    <w:t>0.78 (0.64, 0.95)</w:t>
                  </w:r>
                </w:p>
                <w:p w14:paraId="050A958B" w14:textId="77777777" w:rsidR="00B53425" w:rsidRPr="000A3647" w:rsidRDefault="00B53425" w:rsidP="00E1553A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808080" w:themeColor="background1" w:themeShade="80"/>
                      <w:sz w:val="20"/>
                      <w:szCs w:val="20"/>
                    </w:rPr>
                  </w:pPr>
                  <w:r w:rsidRPr="000A3647">
                    <w:rPr>
                      <w:rFonts w:ascii="Times New Roman" w:hAnsi="Times New Roman" w:cs="Times New Roman"/>
                      <w:color w:val="808080" w:themeColor="background1" w:themeShade="80"/>
                      <w:sz w:val="20"/>
                      <w:szCs w:val="20"/>
                    </w:rPr>
                    <w:t>0.86 (0.70, 1.04)</w:t>
                  </w:r>
                </w:p>
              </w:tc>
            </w:tr>
            <w:tr w:rsidR="00B53425" w:rsidRPr="000A3647" w14:paraId="46DF3860" w14:textId="77777777" w:rsidTr="00E1553A">
              <w:trPr>
                <w:gridBefore w:val="1"/>
                <w:wBefore w:w="252" w:type="dxa"/>
                <w:trHeight w:val="290"/>
              </w:trPr>
              <w:tc>
                <w:tcPr>
                  <w:tcW w:w="159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3802A2F" w14:textId="77777777" w:rsidR="00B53425" w:rsidRPr="000A3647" w:rsidRDefault="00B53425" w:rsidP="00E1553A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808080" w:themeColor="background1" w:themeShade="80"/>
                      <w:sz w:val="20"/>
                      <w:szCs w:val="20"/>
                    </w:rPr>
                  </w:pPr>
                </w:p>
              </w:tc>
            </w:tr>
          </w:tbl>
          <w:p w14:paraId="7C82898C" w14:textId="77777777" w:rsidR="00B53425" w:rsidRPr="000A3647" w:rsidRDefault="00B53425" w:rsidP="00E1553A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805" w:type="dxa"/>
          </w:tcPr>
          <w:p w14:paraId="36E3B56C" w14:textId="77777777" w:rsidR="00B53425" w:rsidRPr="000A3647" w:rsidRDefault="00B53425" w:rsidP="00E1553A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  <w:p w14:paraId="58B3C9EC" w14:textId="77777777" w:rsidR="00B53425" w:rsidRPr="000A3647" w:rsidRDefault="00B53425" w:rsidP="00E1553A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0A36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Ref</w:t>
            </w:r>
          </w:p>
          <w:p w14:paraId="04564CD6" w14:textId="77777777" w:rsidR="00B53425" w:rsidRPr="000A3647" w:rsidRDefault="00B53425" w:rsidP="00E1553A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0A36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1.02 (0.83, 1.25)</w:t>
            </w:r>
          </w:p>
          <w:p w14:paraId="7DCE6902" w14:textId="77777777" w:rsidR="00B53425" w:rsidRPr="000A3647" w:rsidRDefault="00B53425" w:rsidP="00E1553A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0A36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8 (0.65, 0.98)</w:t>
            </w:r>
          </w:p>
        </w:tc>
        <w:tc>
          <w:tcPr>
            <w:tcW w:w="1739" w:type="dxa"/>
          </w:tcPr>
          <w:p w14:paraId="729F6590" w14:textId="77777777" w:rsidR="00B53425" w:rsidRPr="000A3647" w:rsidRDefault="00B53425" w:rsidP="00E1553A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  <w:p w14:paraId="68083E9F" w14:textId="77777777" w:rsidR="00B53425" w:rsidRPr="000A3647" w:rsidRDefault="00B53425" w:rsidP="00E1553A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0A36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Ref</w:t>
            </w:r>
          </w:p>
          <w:tbl>
            <w:tblPr>
              <w:tblW w:w="1735" w:type="dxa"/>
              <w:tblLayout w:type="fixed"/>
              <w:tblLook w:val="04A0" w:firstRow="1" w:lastRow="0" w:firstColumn="1" w:lastColumn="0" w:noHBand="0" w:noVBand="1"/>
            </w:tblPr>
            <w:tblGrid>
              <w:gridCol w:w="1735"/>
            </w:tblGrid>
            <w:tr w:rsidR="00B53425" w:rsidRPr="000A3647" w14:paraId="6FD66771" w14:textId="77777777" w:rsidTr="00E1553A">
              <w:trPr>
                <w:trHeight w:val="290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F57369A" w14:textId="77777777" w:rsidR="00B53425" w:rsidRPr="000A3647" w:rsidRDefault="00B53425" w:rsidP="00E1553A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808080" w:themeColor="background1" w:themeShade="80"/>
                      <w:sz w:val="20"/>
                      <w:szCs w:val="20"/>
                    </w:rPr>
                  </w:pPr>
                  <w:r w:rsidRPr="000A3647">
                    <w:rPr>
                      <w:rFonts w:ascii="Times New Roman" w:hAnsi="Times New Roman" w:cs="Times New Roman"/>
                      <w:color w:val="808080" w:themeColor="background1" w:themeShade="80"/>
                      <w:sz w:val="20"/>
                      <w:szCs w:val="20"/>
                    </w:rPr>
                    <w:t>0.8 (0.67, 0.95)</w:t>
                  </w:r>
                </w:p>
              </w:tc>
            </w:tr>
            <w:tr w:rsidR="00B53425" w:rsidRPr="000A3647" w14:paraId="570C15CB" w14:textId="77777777" w:rsidTr="00E1553A">
              <w:trPr>
                <w:trHeight w:val="290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F4B4E6B" w14:textId="77777777" w:rsidR="00B53425" w:rsidRPr="000A3647" w:rsidRDefault="00B53425" w:rsidP="00E1553A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808080" w:themeColor="background1" w:themeShade="80"/>
                      <w:sz w:val="20"/>
                      <w:szCs w:val="20"/>
                    </w:rPr>
                  </w:pPr>
                  <w:r w:rsidRPr="000A3647">
                    <w:rPr>
                      <w:rFonts w:ascii="Times New Roman" w:hAnsi="Times New Roman" w:cs="Times New Roman"/>
                      <w:color w:val="808080" w:themeColor="background1" w:themeShade="80"/>
                      <w:sz w:val="20"/>
                      <w:szCs w:val="20"/>
                    </w:rPr>
                    <w:t>0.77 (0.64, 0.91)</w:t>
                  </w:r>
                </w:p>
              </w:tc>
            </w:tr>
          </w:tbl>
          <w:p w14:paraId="05ACEC0F" w14:textId="77777777" w:rsidR="00B53425" w:rsidRPr="000A3647" w:rsidRDefault="00B53425" w:rsidP="00E1553A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5E8B0B9" w14:textId="77777777" w:rsidR="00B53425" w:rsidRPr="000A3647" w:rsidRDefault="00B53425" w:rsidP="00E1553A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  <w:p w14:paraId="5AD088AA" w14:textId="77777777" w:rsidR="00B53425" w:rsidRPr="000A3647" w:rsidRDefault="00B53425" w:rsidP="00E1553A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0A36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Ref</w:t>
            </w:r>
          </w:p>
          <w:tbl>
            <w:tblPr>
              <w:tblW w:w="1900" w:type="dxa"/>
              <w:tblLayout w:type="fixed"/>
              <w:tblLook w:val="04A0" w:firstRow="1" w:lastRow="0" w:firstColumn="1" w:lastColumn="0" w:noHBand="0" w:noVBand="1"/>
            </w:tblPr>
            <w:tblGrid>
              <w:gridCol w:w="1900"/>
            </w:tblGrid>
            <w:tr w:rsidR="00B53425" w:rsidRPr="000A3647" w14:paraId="64E05318" w14:textId="77777777" w:rsidTr="00E1553A">
              <w:trPr>
                <w:trHeight w:val="290"/>
              </w:trPr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17CB56" w14:textId="77777777" w:rsidR="00B53425" w:rsidRPr="000A3647" w:rsidRDefault="00B53425" w:rsidP="00E1553A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808080" w:themeColor="background1" w:themeShade="80"/>
                      <w:sz w:val="20"/>
                      <w:szCs w:val="20"/>
                    </w:rPr>
                  </w:pPr>
                  <w:r w:rsidRPr="000A3647">
                    <w:rPr>
                      <w:rFonts w:ascii="Times New Roman" w:hAnsi="Times New Roman" w:cs="Times New Roman"/>
                      <w:color w:val="808080" w:themeColor="background1" w:themeShade="80"/>
                      <w:sz w:val="20"/>
                      <w:szCs w:val="20"/>
                    </w:rPr>
                    <w:t>0.91 (0.75, 1.11)</w:t>
                  </w:r>
                </w:p>
              </w:tc>
            </w:tr>
            <w:tr w:rsidR="00B53425" w:rsidRPr="000A3647" w14:paraId="21E8382C" w14:textId="77777777" w:rsidTr="00E1553A">
              <w:trPr>
                <w:trHeight w:val="290"/>
              </w:trPr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CE0AA0C" w14:textId="77777777" w:rsidR="00B53425" w:rsidRPr="000A3647" w:rsidRDefault="00B53425" w:rsidP="00E1553A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808080" w:themeColor="background1" w:themeShade="80"/>
                      <w:sz w:val="20"/>
                      <w:szCs w:val="20"/>
                    </w:rPr>
                  </w:pPr>
                  <w:r w:rsidRPr="000A3647">
                    <w:rPr>
                      <w:rFonts w:ascii="Times New Roman" w:hAnsi="Times New Roman" w:cs="Times New Roman"/>
                      <w:color w:val="808080" w:themeColor="background1" w:themeShade="80"/>
                      <w:sz w:val="20"/>
                      <w:szCs w:val="20"/>
                    </w:rPr>
                    <w:t>0.81 (0.66, 0.99)</w:t>
                  </w:r>
                </w:p>
              </w:tc>
            </w:tr>
          </w:tbl>
          <w:p w14:paraId="64BFB118" w14:textId="77777777" w:rsidR="00B53425" w:rsidRPr="000A3647" w:rsidRDefault="00B53425" w:rsidP="00E1553A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</w:tc>
      </w:tr>
      <w:tr w:rsidR="00B53425" w:rsidRPr="00A421F9" w14:paraId="3F3EF017" w14:textId="77777777" w:rsidTr="00E1553A">
        <w:tc>
          <w:tcPr>
            <w:tcW w:w="2269" w:type="dxa"/>
          </w:tcPr>
          <w:p w14:paraId="15134AA0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</w:tcPr>
          <w:p w14:paraId="2022A1D0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78 (0.64, 0.95)</w:t>
            </w:r>
          </w:p>
        </w:tc>
        <w:tc>
          <w:tcPr>
            <w:tcW w:w="1805" w:type="dxa"/>
          </w:tcPr>
          <w:p w14:paraId="6BA65930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72 (0.61, 0.85)</w:t>
            </w:r>
          </w:p>
        </w:tc>
        <w:tc>
          <w:tcPr>
            <w:tcW w:w="1739" w:type="dxa"/>
          </w:tcPr>
          <w:p w14:paraId="67B88238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20 (0.17, 0.23)</w:t>
            </w:r>
          </w:p>
        </w:tc>
        <w:tc>
          <w:tcPr>
            <w:tcW w:w="1843" w:type="dxa"/>
          </w:tcPr>
          <w:p w14:paraId="2C687AE2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25 (0.21, 0.29)</w:t>
            </w:r>
          </w:p>
        </w:tc>
      </w:tr>
      <w:tr w:rsidR="00B53425" w:rsidRPr="00A421F9" w14:paraId="684CDB91" w14:textId="77777777" w:rsidTr="00E1553A">
        <w:tc>
          <w:tcPr>
            <w:tcW w:w="2269" w:type="dxa"/>
          </w:tcPr>
          <w:p w14:paraId="6C8D80D6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Born in an </w:t>
            </w:r>
            <w:proofErr w:type="gramStart"/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English speaking</w:t>
            </w:r>
            <w:proofErr w:type="gramEnd"/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984" w:type="dxa"/>
          </w:tcPr>
          <w:p w14:paraId="0B9493D2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.24 (1.85, 2.73)</w:t>
            </w:r>
          </w:p>
        </w:tc>
        <w:tc>
          <w:tcPr>
            <w:tcW w:w="1805" w:type="dxa"/>
          </w:tcPr>
          <w:p w14:paraId="5DF79F5A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.49 (1.17, 1.89)</w:t>
            </w:r>
          </w:p>
        </w:tc>
        <w:tc>
          <w:tcPr>
            <w:tcW w:w="1739" w:type="dxa"/>
          </w:tcPr>
          <w:p w14:paraId="7FA92525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.78 (1.48, 2.15)</w:t>
            </w:r>
          </w:p>
        </w:tc>
        <w:tc>
          <w:tcPr>
            <w:tcW w:w="1843" w:type="dxa"/>
          </w:tcPr>
          <w:p w14:paraId="1702FA66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.12 (0.88, 1.42)</w:t>
            </w:r>
          </w:p>
        </w:tc>
      </w:tr>
      <w:tr w:rsidR="00B53425" w:rsidRPr="00A421F9" w14:paraId="17E44E68" w14:textId="77777777" w:rsidTr="00E1553A">
        <w:tc>
          <w:tcPr>
            <w:tcW w:w="2269" w:type="dxa"/>
          </w:tcPr>
          <w:p w14:paraId="67903293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Vocatio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y trained 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Univers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ed</w:t>
            </w:r>
          </w:p>
        </w:tc>
        <w:tc>
          <w:tcPr>
            <w:tcW w:w="1984" w:type="dxa"/>
          </w:tcPr>
          <w:p w14:paraId="21F116A2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.88 (2.44, 3.40)</w:t>
            </w:r>
          </w:p>
        </w:tc>
        <w:tc>
          <w:tcPr>
            <w:tcW w:w="1805" w:type="dxa"/>
          </w:tcPr>
          <w:p w14:paraId="38FE078A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.56 (2.16, 3.03)</w:t>
            </w:r>
          </w:p>
        </w:tc>
        <w:tc>
          <w:tcPr>
            <w:tcW w:w="1739" w:type="dxa"/>
          </w:tcPr>
          <w:p w14:paraId="047405F0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.27 (1.93, 2.67)</w:t>
            </w:r>
          </w:p>
        </w:tc>
        <w:tc>
          <w:tcPr>
            <w:tcW w:w="1843" w:type="dxa"/>
          </w:tcPr>
          <w:p w14:paraId="721482A1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.11 (1.78, 2.51)</w:t>
            </w:r>
          </w:p>
        </w:tc>
      </w:tr>
      <w:tr w:rsidR="00B53425" w:rsidRPr="00A421F9" w14:paraId="23DFDD1C" w14:textId="77777777" w:rsidTr="00E1553A">
        <w:tc>
          <w:tcPr>
            <w:tcW w:w="2269" w:type="dxa"/>
          </w:tcPr>
          <w:p w14:paraId="2CA09F42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rried /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facto</w:t>
            </w:r>
          </w:p>
        </w:tc>
        <w:tc>
          <w:tcPr>
            <w:tcW w:w="1984" w:type="dxa"/>
          </w:tcPr>
          <w:p w14:paraId="290A78A6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.38 (2.02, 2.80)</w:t>
            </w:r>
          </w:p>
        </w:tc>
        <w:tc>
          <w:tcPr>
            <w:tcW w:w="1805" w:type="dxa"/>
          </w:tcPr>
          <w:p w14:paraId="11C351B3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.6 (1.33, 1.93)</w:t>
            </w:r>
          </w:p>
        </w:tc>
        <w:tc>
          <w:tcPr>
            <w:tcW w:w="1739" w:type="dxa"/>
          </w:tcPr>
          <w:p w14:paraId="0D21E7E5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.11 (1.81, 2.46)</w:t>
            </w:r>
          </w:p>
        </w:tc>
        <w:tc>
          <w:tcPr>
            <w:tcW w:w="1843" w:type="dxa"/>
          </w:tcPr>
          <w:p w14:paraId="68C9E194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.32 (1.09, 1.59)</w:t>
            </w:r>
          </w:p>
        </w:tc>
      </w:tr>
      <w:tr w:rsidR="00B53425" w:rsidRPr="00A421F9" w14:paraId="5C739DE3" w14:textId="77777777" w:rsidTr="00E1553A">
        <w:tc>
          <w:tcPr>
            <w:tcW w:w="2269" w:type="dxa"/>
          </w:tcPr>
          <w:p w14:paraId="5E3235B0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Area under the (receiver operator) cur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UC)</w:t>
            </w:r>
          </w:p>
        </w:tc>
        <w:tc>
          <w:tcPr>
            <w:tcW w:w="1984" w:type="dxa"/>
          </w:tcPr>
          <w:p w14:paraId="47429BD2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70 (0.68, 0.72)</w:t>
            </w:r>
          </w:p>
        </w:tc>
        <w:tc>
          <w:tcPr>
            <w:tcW w:w="1805" w:type="dxa"/>
          </w:tcPr>
          <w:p w14:paraId="61609CEE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68 (0.66, 0.70)</w:t>
            </w:r>
          </w:p>
        </w:tc>
        <w:tc>
          <w:tcPr>
            <w:tcW w:w="1739" w:type="dxa"/>
          </w:tcPr>
          <w:p w14:paraId="527147E7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72 (0.70, 0.74)</w:t>
            </w:r>
          </w:p>
        </w:tc>
        <w:tc>
          <w:tcPr>
            <w:tcW w:w="1843" w:type="dxa"/>
          </w:tcPr>
          <w:p w14:paraId="5EE042E8" w14:textId="77777777" w:rsidR="00B53425" w:rsidRPr="00A421F9" w:rsidRDefault="00B53425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70 (0.68, 0.72)</w:t>
            </w:r>
          </w:p>
        </w:tc>
      </w:tr>
    </w:tbl>
    <w:p w14:paraId="5A7D04F9" w14:textId="77777777" w:rsidR="00B53425" w:rsidRPr="00A421F9" w:rsidRDefault="00B53425" w:rsidP="00B5342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56A64DC" w14:textId="4A12B72A" w:rsidR="00F54987" w:rsidRDefault="00B53425" w:rsidP="001B4F43">
      <w:pPr>
        <w:rPr>
          <w:rFonts w:ascii="Times New Roman" w:hAnsi="Times New Roman" w:cs="Times New Roman"/>
          <w:sz w:val="24"/>
          <w:szCs w:val="24"/>
        </w:rPr>
      </w:pPr>
      <w:r w:rsidRPr="00A421F9">
        <w:rPr>
          <w:rFonts w:ascii="Times New Roman" w:hAnsi="Times New Roman" w:cs="Times New Roman"/>
          <w:sz w:val="20"/>
          <w:szCs w:val="20"/>
        </w:rPr>
        <w:br w:type="page"/>
      </w:r>
      <w:bookmarkEnd w:id="1"/>
      <w:r w:rsidR="00F54987" w:rsidRPr="00F54987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F93924" w:rsidRPr="00F54987">
        <w:rPr>
          <w:rFonts w:ascii="Times New Roman" w:hAnsi="Times New Roman" w:cs="Times New Roman"/>
          <w:sz w:val="24"/>
          <w:szCs w:val="24"/>
        </w:rPr>
        <w:t xml:space="preserve"> Table </w:t>
      </w:r>
      <w:r w:rsidR="005A2A5F">
        <w:rPr>
          <w:rFonts w:ascii="Times New Roman" w:hAnsi="Times New Roman" w:cs="Times New Roman"/>
          <w:sz w:val="24"/>
          <w:szCs w:val="24"/>
        </w:rPr>
        <w:t>4</w:t>
      </w:r>
    </w:p>
    <w:p w14:paraId="0934B9CC" w14:textId="019A3B53" w:rsidR="001B4F43" w:rsidRDefault="001B4F43" w:rsidP="001B4F43">
      <w:pPr>
        <w:rPr>
          <w:rFonts w:ascii="Times New Roman" w:hAnsi="Times New Roman" w:cs="Times New Roman"/>
        </w:rPr>
      </w:pPr>
      <w:r w:rsidRPr="00F54987">
        <w:rPr>
          <w:rFonts w:ascii="Times New Roman" w:hAnsi="Times New Roman" w:cs="Times New Roman"/>
          <w:sz w:val="24"/>
          <w:szCs w:val="24"/>
        </w:rPr>
        <w:t>Odds ratios of complete model of associations of breathlessness with working</w:t>
      </w:r>
      <w:r w:rsidRPr="00C36C98">
        <w:rPr>
          <w:rFonts w:ascii="Times New Roman" w:hAnsi="Times New Roman" w:cs="Times New Roman"/>
        </w:rPr>
        <w:t xml:space="preserve"> status stratified by </w:t>
      </w:r>
      <w:r>
        <w:rPr>
          <w:rFonts w:ascii="Times New Roman" w:hAnsi="Times New Roman" w:cs="Times New Roman"/>
        </w:rPr>
        <w:t>sex</w:t>
      </w:r>
      <w:r w:rsidRPr="00C36C98">
        <w:rPr>
          <w:rFonts w:ascii="Times New Roman" w:hAnsi="Times New Roman" w:cs="Times New Roman"/>
        </w:rPr>
        <w:t xml:space="preserve"> </w:t>
      </w:r>
      <w:r w:rsidRPr="00807066">
        <w:rPr>
          <w:rFonts w:ascii="Times New Roman" w:hAnsi="Times New Roman" w:cs="Times New Roman"/>
          <w:bCs/>
        </w:rPr>
        <w:t>in a random sample of community-dwelling, working-aged people (n=6064)</w:t>
      </w:r>
      <w:r>
        <w:rPr>
          <w:rFonts w:ascii="Times New Roman" w:hAnsi="Times New Roman" w:cs="Times New Roman"/>
          <w:bCs/>
        </w:rPr>
        <w:t xml:space="preserve"> in South Australia (weighted data)</w:t>
      </w:r>
      <w:r w:rsidRPr="00807066">
        <w:rPr>
          <w:rFonts w:ascii="Times New Roman" w:hAnsi="Times New Roman" w:cs="Times New Roman"/>
          <w:bCs/>
        </w:rPr>
        <w:t>.</w:t>
      </w:r>
    </w:p>
    <w:tbl>
      <w:tblPr>
        <w:tblStyle w:val="TableGrid"/>
        <w:tblW w:w="964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805"/>
        <w:gridCol w:w="1739"/>
        <w:gridCol w:w="1843"/>
      </w:tblGrid>
      <w:tr w:rsidR="001B4F43" w:rsidRPr="00A421F9" w14:paraId="600EDF2A" w14:textId="77777777" w:rsidTr="00E1553A">
        <w:tc>
          <w:tcPr>
            <w:tcW w:w="2552" w:type="dxa"/>
          </w:tcPr>
          <w:p w14:paraId="46C88BD2" w14:textId="77777777" w:rsidR="001B4F43" w:rsidRPr="00A421F9" w:rsidRDefault="001B4F43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6" w:type="dxa"/>
            <w:gridSpan w:val="2"/>
          </w:tcPr>
          <w:p w14:paraId="16A8C06C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id work (full- or part-time) </w:t>
            </w:r>
          </w:p>
        </w:tc>
        <w:tc>
          <w:tcPr>
            <w:tcW w:w="3582" w:type="dxa"/>
            <w:gridSpan w:val="2"/>
          </w:tcPr>
          <w:p w14:paraId="62EAAD7F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d work (full-time only)</w:t>
            </w:r>
          </w:p>
        </w:tc>
      </w:tr>
      <w:tr w:rsidR="001B4F43" w:rsidRPr="00A421F9" w14:paraId="1936F544" w14:textId="77777777" w:rsidTr="00E1553A">
        <w:tc>
          <w:tcPr>
            <w:tcW w:w="2552" w:type="dxa"/>
          </w:tcPr>
          <w:p w14:paraId="35943C07" w14:textId="77777777" w:rsidR="001B4F43" w:rsidRPr="00A421F9" w:rsidRDefault="001B4F43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CFB65B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05" w:type="dxa"/>
          </w:tcPr>
          <w:p w14:paraId="4593846B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39" w:type="dxa"/>
          </w:tcPr>
          <w:p w14:paraId="474BE206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43" w:type="dxa"/>
          </w:tcPr>
          <w:p w14:paraId="452AE243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1B4F43" w:rsidRPr="00A421F9" w14:paraId="759F5307" w14:textId="77777777" w:rsidTr="00E1553A">
        <w:trPr>
          <w:trHeight w:val="1170"/>
        </w:trPr>
        <w:tc>
          <w:tcPr>
            <w:tcW w:w="2552" w:type="dxa"/>
          </w:tcPr>
          <w:p w14:paraId="6C6BEBC5" w14:textId="77777777" w:rsidR="001B4F43" w:rsidRPr="00A421F9" w:rsidRDefault="001B4F43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mMRC</w:t>
            </w:r>
            <w:proofErr w:type="spellEnd"/>
          </w:p>
          <w:p w14:paraId="0340DC02" w14:textId="77777777" w:rsidR="001B4F43" w:rsidRPr="00A421F9" w:rsidRDefault="001B4F43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 0</w:t>
            </w:r>
          </w:p>
          <w:p w14:paraId="6A44DA84" w14:textId="77777777" w:rsidR="001B4F43" w:rsidRPr="00A421F9" w:rsidRDefault="001B4F43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 1</w:t>
            </w:r>
          </w:p>
          <w:p w14:paraId="6E7FF715" w14:textId="77777777" w:rsidR="001B4F43" w:rsidRPr="00A421F9" w:rsidRDefault="001B4F43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   2-4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01" w:type="dxa"/>
          </w:tcPr>
          <w:p w14:paraId="3E36DE82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03010F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404C8280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49 (0.34, 0.71)</w:t>
            </w:r>
          </w:p>
          <w:p w14:paraId="52375179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05 (0.02, 0.13)</w:t>
            </w:r>
          </w:p>
        </w:tc>
        <w:tc>
          <w:tcPr>
            <w:tcW w:w="1805" w:type="dxa"/>
          </w:tcPr>
          <w:p w14:paraId="2F3D7B28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AA6C18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7901C841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56 (0.43, 0.75)</w:t>
            </w:r>
          </w:p>
          <w:p w14:paraId="546C6943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21 (0.12, 0.35)</w:t>
            </w:r>
          </w:p>
        </w:tc>
        <w:tc>
          <w:tcPr>
            <w:tcW w:w="1739" w:type="dxa"/>
          </w:tcPr>
          <w:p w14:paraId="5E0F0EB9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B4B1D1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tbl>
            <w:tblPr>
              <w:tblW w:w="1870" w:type="dxa"/>
              <w:tblLayout w:type="fixed"/>
              <w:tblLook w:val="04A0" w:firstRow="1" w:lastRow="0" w:firstColumn="1" w:lastColumn="0" w:noHBand="0" w:noVBand="1"/>
            </w:tblPr>
            <w:tblGrid>
              <w:gridCol w:w="1634"/>
              <w:gridCol w:w="236"/>
            </w:tblGrid>
            <w:tr w:rsidR="001B4F43" w:rsidRPr="00A421F9" w14:paraId="584B0BF7" w14:textId="77777777" w:rsidTr="00E1553A">
              <w:trPr>
                <w:trHeight w:val="460"/>
              </w:trPr>
              <w:tc>
                <w:tcPr>
                  <w:tcW w:w="1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91653E6" w14:textId="77777777" w:rsidR="001B4F43" w:rsidRPr="00A421F9" w:rsidRDefault="001B4F43" w:rsidP="00E1553A">
                  <w:pPr>
                    <w:spacing w:after="0" w:line="240" w:lineRule="auto"/>
                    <w:ind w:hanging="33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421F9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6 (0.39, 0.8)</w:t>
                  </w:r>
                </w:p>
                <w:p w14:paraId="189D8882" w14:textId="77777777" w:rsidR="001B4F43" w:rsidRPr="00A421F9" w:rsidRDefault="001B4F43" w:rsidP="00E155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AU"/>
                    </w:rPr>
                  </w:pPr>
                  <w:r w:rsidRPr="00A421F9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8 (0.03, 0.22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8AA78F" w14:textId="77777777" w:rsidR="001B4F43" w:rsidRPr="00A421F9" w:rsidRDefault="001B4F43" w:rsidP="00E155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1B4F43" w:rsidRPr="00A421F9" w14:paraId="743F7790" w14:textId="77777777" w:rsidTr="00E1553A">
              <w:trPr>
                <w:trHeight w:val="460"/>
              </w:trPr>
              <w:tc>
                <w:tcPr>
                  <w:tcW w:w="1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216D5AD" w14:textId="77777777" w:rsidR="001B4F43" w:rsidRPr="00A421F9" w:rsidRDefault="001B4F43" w:rsidP="00E155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102A9C" w14:textId="77777777" w:rsidR="001B4F43" w:rsidRPr="00A421F9" w:rsidRDefault="001B4F43" w:rsidP="00E155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</w:tbl>
          <w:p w14:paraId="41DAC7CC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12FB9F3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FD54C7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77AA244B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74 (0.54, 1.01)</w:t>
            </w:r>
          </w:p>
          <w:p w14:paraId="553F39F5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44 (0.23, 0.82)</w:t>
            </w:r>
          </w:p>
        </w:tc>
      </w:tr>
      <w:tr w:rsidR="001B4F43" w:rsidRPr="00A421F9" w14:paraId="76CEFEDD" w14:textId="77777777" w:rsidTr="00E1553A">
        <w:tc>
          <w:tcPr>
            <w:tcW w:w="2552" w:type="dxa"/>
          </w:tcPr>
          <w:p w14:paraId="7C412A60" w14:textId="77777777" w:rsidR="001B4F43" w:rsidRPr="000A3647" w:rsidRDefault="001B4F43" w:rsidP="00E1553A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0A36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Survey</w:t>
            </w:r>
          </w:p>
          <w:p w14:paraId="6B03A85F" w14:textId="77777777" w:rsidR="001B4F43" w:rsidRPr="000A3647" w:rsidRDefault="001B4F43" w:rsidP="00E1553A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0A36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 xml:space="preserve">    2006</w:t>
            </w:r>
          </w:p>
          <w:p w14:paraId="065F3C53" w14:textId="77777777" w:rsidR="001B4F43" w:rsidRPr="000A3647" w:rsidRDefault="001B4F43" w:rsidP="00E1553A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0A36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 xml:space="preserve">    2015</w:t>
            </w:r>
          </w:p>
          <w:p w14:paraId="0E9A00B7" w14:textId="77777777" w:rsidR="001B4F43" w:rsidRPr="000A3647" w:rsidRDefault="001B4F43" w:rsidP="00E1553A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0A36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 xml:space="preserve">    2017</w:t>
            </w:r>
          </w:p>
        </w:tc>
        <w:tc>
          <w:tcPr>
            <w:tcW w:w="1701" w:type="dxa"/>
          </w:tcPr>
          <w:p w14:paraId="451A27AD" w14:textId="77777777" w:rsidR="001B4F43" w:rsidRPr="000A3647" w:rsidRDefault="001B4F43" w:rsidP="00E1553A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  <w:p w14:paraId="1770DE5C" w14:textId="77777777" w:rsidR="001B4F43" w:rsidRPr="000A3647" w:rsidRDefault="001B4F43" w:rsidP="00E1553A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0A36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Ref</w:t>
            </w:r>
          </w:p>
          <w:tbl>
            <w:tblPr>
              <w:tblW w:w="1954" w:type="dxa"/>
              <w:tblLayout w:type="fixed"/>
              <w:tblLook w:val="04A0" w:firstRow="1" w:lastRow="0" w:firstColumn="1" w:lastColumn="0" w:noHBand="0" w:noVBand="1"/>
            </w:tblPr>
            <w:tblGrid>
              <w:gridCol w:w="252"/>
              <w:gridCol w:w="1449"/>
              <w:gridCol w:w="253"/>
            </w:tblGrid>
            <w:tr w:rsidR="001B4F43" w:rsidRPr="000A3647" w14:paraId="295A9FBA" w14:textId="77777777" w:rsidTr="00E1553A">
              <w:trPr>
                <w:gridAfter w:val="1"/>
                <w:wAfter w:w="253" w:type="dxa"/>
                <w:trHeight w:val="290"/>
              </w:trPr>
              <w:tc>
                <w:tcPr>
                  <w:tcW w:w="170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00F1FF9" w14:textId="77777777" w:rsidR="001B4F43" w:rsidRPr="000A3647" w:rsidRDefault="001B4F43" w:rsidP="00E1553A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808080" w:themeColor="background1" w:themeShade="80"/>
                      <w:sz w:val="20"/>
                      <w:szCs w:val="20"/>
                    </w:rPr>
                  </w:pPr>
                  <w:r w:rsidRPr="000A3647">
                    <w:rPr>
                      <w:rFonts w:ascii="Times New Roman" w:hAnsi="Times New Roman" w:cs="Times New Roman"/>
                      <w:color w:val="808080" w:themeColor="background1" w:themeShade="80"/>
                      <w:sz w:val="20"/>
                      <w:szCs w:val="20"/>
                    </w:rPr>
                    <w:t>1.02 (0.82, 1.27)</w:t>
                  </w:r>
                </w:p>
                <w:p w14:paraId="3F4A8845" w14:textId="77777777" w:rsidR="001B4F43" w:rsidRPr="000A3647" w:rsidRDefault="001B4F43" w:rsidP="00E1553A">
                  <w:pPr>
                    <w:spacing w:after="0" w:line="240" w:lineRule="auto"/>
                    <w:ind w:hanging="18"/>
                    <w:jc w:val="right"/>
                    <w:rPr>
                      <w:rFonts w:ascii="Times New Roman" w:eastAsia="Times New Roman" w:hAnsi="Times New Roman" w:cs="Times New Roman"/>
                      <w:color w:val="808080" w:themeColor="background1" w:themeShade="80"/>
                      <w:sz w:val="20"/>
                      <w:szCs w:val="20"/>
                      <w:lang w:eastAsia="en-AU"/>
                    </w:rPr>
                  </w:pPr>
                  <w:r w:rsidRPr="000A3647">
                    <w:rPr>
                      <w:rFonts w:ascii="Times New Roman" w:hAnsi="Times New Roman" w:cs="Times New Roman"/>
                      <w:color w:val="808080" w:themeColor="background1" w:themeShade="80"/>
                      <w:sz w:val="20"/>
                      <w:szCs w:val="20"/>
                    </w:rPr>
                    <w:t>0.83 (0.67, 1.03)</w:t>
                  </w:r>
                </w:p>
              </w:tc>
            </w:tr>
            <w:tr w:rsidR="001B4F43" w:rsidRPr="000A3647" w14:paraId="00F98716" w14:textId="77777777" w:rsidTr="00E1553A">
              <w:trPr>
                <w:gridBefore w:val="1"/>
                <w:wBefore w:w="252" w:type="dxa"/>
                <w:trHeight w:val="290"/>
              </w:trPr>
              <w:tc>
                <w:tcPr>
                  <w:tcW w:w="170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4AE6230" w14:textId="77777777" w:rsidR="001B4F43" w:rsidRPr="000A3647" w:rsidRDefault="001B4F43" w:rsidP="00E1553A">
                  <w:pPr>
                    <w:spacing w:after="0" w:line="240" w:lineRule="auto"/>
                    <w:ind w:hanging="18"/>
                    <w:jc w:val="center"/>
                    <w:rPr>
                      <w:rFonts w:ascii="Times New Roman" w:eastAsia="Times New Roman" w:hAnsi="Times New Roman" w:cs="Times New Roman"/>
                      <w:color w:val="808080" w:themeColor="background1" w:themeShade="80"/>
                      <w:sz w:val="20"/>
                      <w:szCs w:val="20"/>
                      <w:lang w:eastAsia="en-AU"/>
                    </w:rPr>
                  </w:pPr>
                </w:p>
              </w:tc>
            </w:tr>
          </w:tbl>
          <w:p w14:paraId="7FBFFA94" w14:textId="77777777" w:rsidR="001B4F43" w:rsidRPr="000A3647" w:rsidRDefault="001B4F43" w:rsidP="00E1553A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805" w:type="dxa"/>
          </w:tcPr>
          <w:p w14:paraId="02FD0AB0" w14:textId="77777777" w:rsidR="001B4F43" w:rsidRPr="000A3647" w:rsidRDefault="001B4F43" w:rsidP="00E1553A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  <w:p w14:paraId="408FB7D0" w14:textId="77777777" w:rsidR="001B4F43" w:rsidRPr="000A3647" w:rsidRDefault="001B4F43" w:rsidP="00E1553A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0A36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Ref</w:t>
            </w:r>
          </w:p>
          <w:p w14:paraId="648B710B" w14:textId="77777777" w:rsidR="001B4F43" w:rsidRPr="000A3647" w:rsidRDefault="001B4F43" w:rsidP="00E1553A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0A36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78 (0.65, 0.94)</w:t>
            </w:r>
          </w:p>
          <w:p w14:paraId="547C929B" w14:textId="77777777" w:rsidR="001B4F43" w:rsidRPr="000A3647" w:rsidRDefault="001B4F43" w:rsidP="00E1553A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0A36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8 (0.66, 0.96)</w:t>
            </w:r>
          </w:p>
        </w:tc>
        <w:tc>
          <w:tcPr>
            <w:tcW w:w="1739" w:type="dxa"/>
          </w:tcPr>
          <w:p w14:paraId="4A111575" w14:textId="77777777" w:rsidR="001B4F43" w:rsidRPr="000A3647" w:rsidRDefault="001B4F43" w:rsidP="00E1553A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  <w:p w14:paraId="0C70F87B" w14:textId="77777777" w:rsidR="001B4F43" w:rsidRPr="000A3647" w:rsidRDefault="001B4F43" w:rsidP="00E1553A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0A36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Ref</w:t>
            </w:r>
          </w:p>
          <w:tbl>
            <w:tblPr>
              <w:tblW w:w="1735" w:type="dxa"/>
              <w:tblLayout w:type="fixed"/>
              <w:tblLook w:val="04A0" w:firstRow="1" w:lastRow="0" w:firstColumn="1" w:lastColumn="0" w:noHBand="0" w:noVBand="1"/>
            </w:tblPr>
            <w:tblGrid>
              <w:gridCol w:w="1735"/>
            </w:tblGrid>
            <w:tr w:rsidR="001B4F43" w:rsidRPr="000A3647" w14:paraId="4ACE2AD2" w14:textId="77777777" w:rsidTr="00E1553A">
              <w:trPr>
                <w:trHeight w:val="290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4F94B64" w14:textId="77777777" w:rsidR="001B4F43" w:rsidRPr="000A3647" w:rsidRDefault="001B4F43" w:rsidP="00E1553A">
                  <w:pPr>
                    <w:spacing w:after="0" w:line="240" w:lineRule="auto"/>
                    <w:ind w:firstLine="142"/>
                    <w:rPr>
                      <w:rFonts w:ascii="Times New Roman" w:eastAsia="Times New Roman" w:hAnsi="Times New Roman" w:cs="Times New Roman"/>
                      <w:color w:val="808080" w:themeColor="background1" w:themeShade="80"/>
                      <w:sz w:val="20"/>
                      <w:szCs w:val="20"/>
                      <w:lang w:eastAsia="en-AU"/>
                    </w:rPr>
                  </w:pPr>
                  <w:r w:rsidRPr="000A3647">
                    <w:rPr>
                      <w:rFonts w:ascii="Times New Roman" w:hAnsi="Times New Roman" w:cs="Times New Roman"/>
                      <w:color w:val="808080" w:themeColor="background1" w:themeShade="80"/>
                      <w:sz w:val="20"/>
                      <w:szCs w:val="20"/>
                    </w:rPr>
                    <w:t>0.89 (0.73, 1.07)</w:t>
                  </w:r>
                </w:p>
              </w:tc>
            </w:tr>
            <w:tr w:rsidR="001B4F43" w:rsidRPr="000A3647" w14:paraId="56D67509" w14:textId="77777777" w:rsidTr="00E1553A">
              <w:trPr>
                <w:trHeight w:val="290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4D9EEA" w14:textId="77777777" w:rsidR="001B4F43" w:rsidRPr="000A3647" w:rsidRDefault="001B4F43" w:rsidP="00E1553A">
                  <w:pPr>
                    <w:spacing w:after="0" w:line="240" w:lineRule="auto"/>
                    <w:ind w:firstLine="142"/>
                    <w:rPr>
                      <w:rFonts w:ascii="Times New Roman" w:eastAsia="Times New Roman" w:hAnsi="Times New Roman" w:cs="Times New Roman"/>
                      <w:color w:val="808080" w:themeColor="background1" w:themeShade="80"/>
                      <w:sz w:val="20"/>
                      <w:szCs w:val="20"/>
                      <w:lang w:eastAsia="en-AU"/>
                    </w:rPr>
                  </w:pPr>
                  <w:r w:rsidRPr="000A3647">
                    <w:rPr>
                      <w:rFonts w:ascii="Times New Roman" w:hAnsi="Times New Roman" w:cs="Times New Roman"/>
                      <w:color w:val="808080" w:themeColor="background1" w:themeShade="80"/>
                      <w:sz w:val="20"/>
                      <w:szCs w:val="20"/>
                    </w:rPr>
                    <w:t>0.68 (0.57, 0.83)</w:t>
                  </w:r>
                </w:p>
              </w:tc>
            </w:tr>
          </w:tbl>
          <w:p w14:paraId="7C54C809" w14:textId="77777777" w:rsidR="001B4F43" w:rsidRPr="000A3647" w:rsidRDefault="001B4F43" w:rsidP="00E1553A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B8B0571" w14:textId="77777777" w:rsidR="001B4F43" w:rsidRPr="000A3647" w:rsidRDefault="001B4F43" w:rsidP="00E1553A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  <w:p w14:paraId="7F5CA9C5" w14:textId="77777777" w:rsidR="001B4F43" w:rsidRPr="000A3647" w:rsidRDefault="001B4F43" w:rsidP="00E1553A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0A36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Ref</w:t>
            </w:r>
          </w:p>
          <w:tbl>
            <w:tblPr>
              <w:tblW w:w="1900" w:type="dxa"/>
              <w:tblLayout w:type="fixed"/>
              <w:tblLook w:val="04A0" w:firstRow="1" w:lastRow="0" w:firstColumn="1" w:lastColumn="0" w:noHBand="0" w:noVBand="1"/>
            </w:tblPr>
            <w:tblGrid>
              <w:gridCol w:w="1900"/>
            </w:tblGrid>
            <w:tr w:rsidR="001B4F43" w:rsidRPr="000A3647" w14:paraId="4A9265DC" w14:textId="77777777" w:rsidTr="00E1553A">
              <w:trPr>
                <w:trHeight w:val="290"/>
              </w:trPr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E9F616" w14:textId="77777777" w:rsidR="001B4F43" w:rsidRPr="000A3647" w:rsidRDefault="001B4F43" w:rsidP="00E155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808080" w:themeColor="background1" w:themeShade="80"/>
                      <w:sz w:val="20"/>
                      <w:szCs w:val="20"/>
                      <w:lang w:eastAsia="en-AU"/>
                    </w:rPr>
                  </w:pPr>
                  <w:r w:rsidRPr="000A3647">
                    <w:rPr>
                      <w:rFonts w:ascii="Times New Roman" w:hAnsi="Times New Roman" w:cs="Times New Roman"/>
                      <w:color w:val="808080" w:themeColor="background1" w:themeShade="80"/>
                      <w:sz w:val="20"/>
                      <w:szCs w:val="20"/>
                    </w:rPr>
                    <w:t>0.8 (0.67, 0.97)</w:t>
                  </w:r>
                </w:p>
              </w:tc>
            </w:tr>
            <w:tr w:rsidR="001B4F43" w:rsidRPr="000A3647" w14:paraId="4517DBD9" w14:textId="77777777" w:rsidTr="00E1553A">
              <w:trPr>
                <w:trHeight w:val="290"/>
              </w:trPr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D5A87C7" w14:textId="77777777" w:rsidR="001B4F43" w:rsidRPr="000A3647" w:rsidRDefault="001B4F43" w:rsidP="00E1553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808080" w:themeColor="background1" w:themeShade="80"/>
                      <w:sz w:val="20"/>
                      <w:szCs w:val="20"/>
                      <w:lang w:eastAsia="en-AU"/>
                    </w:rPr>
                  </w:pPr>
                  <w:r w:rsidRPr="000A3647">
                    <w:rPr>
                      <w:rFonts w:ascii="Times New Roman" w:hAnsi="Times New Roman" w:cs="Times New Roman"/>
                      <w:color w:val="808080" w:themeColor="background1" w:themeShade="80"/>
                      <w:sz w:val="20"/>
                      <w:szCs w:val="20"/>
                    </w:rPr>
                    <w:t>0.89 (0.74, 1.07)</w:t>
                  </w:r>
                </w:p>
              </w:tc>
            </w:tr>
          </w:tbl>
          <w:p w14:paraId="3F59E5BB" w14:textId="77777777" w:rsidR="001B4F43" w:rsidRPr="000A3647" w:rsidRDefault="001B4F43" w:rsidP="00E1553A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</w:tc>
      </w:tr>
      <w:tr w:rsidR="001B4F43" w:rsidRPr="00A421F9" w14:paraId="45110B8C" w14:textId="77777777" w:rsidTr="00E1553A">
        <w:tc>
          <w:tcPr>
            <w:tcW w:w="2552" w:type="dxa"/>
          </w:tcPr>
          <w:p w14:paraId="7E144C82" w14:textId="77777777" w:rsidR="001B4F43" w:rsidRPr="00A421F9" w:rsidRDefault="001B4F43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Older Age (45-65) </w:t>
            </w:r>
          </w:p>
          <w:p w14:paraId="6BC80A8A" w14:textId="77777777" w:rsidR="001B4F43" w:rsidRPr="00A421F9" w:rsidRDefault="001B4F43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493EF3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46 (0.38, 0.56)</w:t>
            </w:r>
          </w:p>
        </w:tc>
        <w:tc>
          <w:tcPr>
            <w:tcW w:w="1805" w:type="dxa"/>
          </w:tcPr>
          <w:p w14:paraId="3900E2FE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92 (0.79, 1.07)</w:t>
            </w:r>
          </w:p>
        </w:tc>
        <w:tc>
          <w:tcPr>
            <w:tcW w:w="1739" w:type="dxa"/>
          </w:tcPr>
          <w:p w14:paraId="721107B5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58 (0.49, 0.69)</w:t>
            </w:r>
          </w:p>
        </w:tc>
        <w:tc>
          <w:tcPr>
            <w:tcW w:w="1843" w:type="dxa"/>
          </w:tcPr>
          <w:p w14:paraId="12619801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90 (0.77, 1.05)</w:t>
            </w:r>
          </w:p>
        </w:tc>
      </w:tr>
      <w:tr w:rsidR="001B4F43" w:rsidRPr="00A421F9" w14:paraId="02335682" w14:textId="77777777" w:rsidTr="00E1553A">
        <w:tc>
          <w:tcPr>
            <w:tcW w:w="2552" w:type="dxa"/>
          </w:tcPr>
          <w:p w14:paraId="39F4C1A4" w14:textId="77777777" w:rsidR="001B4F43" w:rsidRPr="00A421F9" w:rsidRDefault="001B4F43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Born in an </w:t>
            </w:r>
            <w:proofErr w:type="gramStart"/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English speaking</w:t>
            </w:r>
            <w:proofErr w:type="gramEnd"/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country</w:t>
            </w:r>
          </w:p>
          <w:p w14:paraId="7DB58ADD" w14:textId="77777777" w:rsidR="001B4F43" w:rsidRPr="00A421F9" w:rsidRDefault="001B4F43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9D3BC5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.88 (1.49, 2.36)</w:t>
            </w:r>
          </w:p>
        </w:tc>
        <w:tc>
          <w:tcPr>
            <w:tcW w:w="1805" w:type="dxa"/>
          </w:tcPr>
          <w:p w14:paraId="030AB53C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.96 (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, 2.39)</w:t>
            </w:r>
          </w:p>
        </w:tc>
        <w:tc>
          <w:tcPr>
            <w:tcW w:w="1739" w:type="dxa"/>
          </w:tcPr>
          <w:p w14:paraId="4CD768E8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.01 (1.63, 2.47)</w:t>
            </w:r>
          </w:p>
        </w:tc>
        <w:tc>
          <w:tcPr>
            <w:tcW w:w="1843" w:type="dxa"/>
          </w:tcPr>
          <w:p w14:paraId="7EE06944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.15 (0.93, 1.42)</w:t>
            </w:r>
          </w:p>
        </w:tc>
      </w:tr>
      <w:tr w:rsidR="001B4F43" w:rsidRPr="00A421F9" w14:paraId="5F523040" w14:textId="77777777" w:rsidTr="00E1553A">
        <w:tc>
          <w:tcPr>
            <w:tcW w:w="2552" w:type="dxa"/>
          </w:tcPr>
          <w:p w14:paraId="068A75FF" w14:textId="77777777" w:rsidR="001B4F43" w:rsidRPr="00A421F9" w:rsidRDefault="001B4F43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Vocatio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y trained 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Univers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ed</w:t>
            </w:r>
          </w:p>
        </w:tc>
        <w:tc>
          <w:tcPr>
            <w:tcW w:w="1701" w:type="dxa"/>
          </w:tcPr>
          <w:p w14:paraId="08DD7708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.41 (2.01, 2.88)</w:t>
            </w:r>
          </w:p>
        </w:tc>
        <w:tc>
          <w:tcPr>
            <w:tcW w:w="1805" w:type="dxa"/>
          </w:tcPr>
          <w:p w14:paraId="332C2BA4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.98 (2.54, 3.48)</w:t>
            </w:r>
          </w:p>
        </w:tc>
        <w:tc>
          <w:tcPr>
            <w:tcW w:w="1739" w:type="dxa"/>
          </w:tcPr>
          <w:p w14:paraId="4092F092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.13 (1.8, 2.51)</w:t>
            </w:r>
          </w:p>
        </w:tc>
        <w:tc>
          <w:tcPr>
            <w:tcW w:w="1843" w:type="dxa"/>
          </w:tcPr>
          <w:p w14:paraId="6023FA9D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2.29 (1.92, 2.72)</w:t>
            </w:r>
          </w:p>
        </w:tc>
      </w:tr>
      <w:tr w:rsidR="001B4F43" w:rsidRPr="00A421F9" w14:paraId="237E8436" w14:textId="77777777" w:rsidTr="00E1553A">
        <w:tc>
          <w:tcPr>
            <w:tcW w:w="2552" w:type="dxa"/>
          </w:tcPr>
          <w:p w14:paraId="6F11F192" w14:textId="77777777" w:rsidR="001B4F43" w:rsidRPr="00A421F9" w:rsidRDefault="001B4F43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rried /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facto</w:t>
            </w:r>
          </w:p>
          <w:p w14:paraId="1E6D6494" w14:textId="77777777" w:rsidR="001B4F43" w:rsidRPr="00A421F9" w:rsidRDefault="001B4F43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5B84307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3.32 (2.75, 4.01)</w:t>
            </w:r>
          </w:p>
        </w:tc>
        <w:tc>
          <w:tcPr>
            <w:tcW w:w="1805" w:type="dxa"/>
          </w:tcPr>
          <w:p w14:paraId="68F04566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 (1.19, 1.64)</w:t>
            </w:r>
          </w:p>
        </w:tc>
        <w:tc>
          <w:tcPr>
            <w:tcW w:w="1739" w:type="dxa"/>
          </w:tcPr>
          <w:p w14:paraId="64A33C6F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3.88 (3.29, 4.59)</w:t>
            </w:r>
          </w:p>
        </w:tc>
        <w:tc>
          <w:tcPr>
            <w:tcW w:w="1843" w:type="dxa"/>
          </w:tcPr>
          <w:p w14:paraId="65525B1E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77 (0.65, 0.9)</w:t>
            </w:r>
          </w:p>
        </w:tc>
      </w:tr>
      <w:tr w:rsidR="001B4F43" w:rsidRPr="00A421F9" w14:paraId="0B72F466" w14:textId="77777777" w:rsidTr="00E1553A">
        <w:tc>
          <w:tcPr>
            <w:tcW w:w="2552" w:type="dxa"/>
          </w:tcPr>
          <w:p w14:paraId="47A2DE30" w14:textId="77777777" w:rsidR="001B4F43" w:rsidRPr="00A421F9" w:rsidRDefault="001B4F43" w:rsidP="00E1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 xml:space="preserve">Area under the (receiver operator) cur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UC)</w:t>
            </w:r>
          </w:p>
        </w:tc>
        <w:tc>
          <w:tcPr>
            <w:tcW w:w="1701" w:type="dxa"/>
          </w:tcPr>
          <w:p w14:paraId="4E32B7B8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72 (0.70, 0.74)</w:t>
            </w:r>
          </w:p>
        </w:tc>
        <w:tc>
          <w:tcPr>
            <w:tcW w:w="1805" w:type="dxa"/>
          </w:tcPr>
          <w:p w14:paraId="0ABEF759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67 (0.65, 0.69)</w:t>
            </w:r>
          </w:p>
        </w:tc>
        <w:tc>
          <w:tcPr>
            <w:tcW w:w="1739" w:type="dxa"/>
          </w:tcPr>
          <w:p w14:paraId="5B23BB37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70 (0.68, 0.72)</w:t>
            </w:r>
          </w:p>
        </w:tc>
        <w:tc>
          <w:tcPr>
            <w:tcW w:w="1843" w:type="dxa"/>
          </w:tcPr>
          <w:p w14:paraId="04D21B6E" w14:textId="77777777" w:rsidR="001B4F43" w:rsidRPr="00A421F9" w:rsidRDefault="001B4F43" w:rsidP="00E15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1F9">
              <w:rPr>
                <w:rFonts w:ascii="Times New Roman" w:hAnsi="Times New Roman" w:cs="Times New Roman"/>
                <w:sz w:val="20"/>
                <w:szCs w:val="20"/>
              </w:rPr>
              <w:t>0.62 (0.61, 0.65)</w:t>
            </w:r>
          </w:p>
        </w:tc>
      </w:tr>
    </w:tbl>
    <w:p w14:paraId="5416B1B0" w14:textId="77777777" w:rsidR="001B4F43" w:rsidRPr="00A421F9" w:rsidRDefault="001B4F43" w:rsidP="001B4F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5AB9577" w14:textId="77777777" w:rsidR="00F93924" w:rsidRPr="00F93924" w:rsidRDefault="00F93924" w:rsidP="000A3647">
      <w:pPr>
        <w:rPr>
          <w:rFonts w:ascii="Times New Roman" w:hAnsi="Times New Roman" w:cs="Times New Roman"/>
          <w:lang w:val="en-US"/>
        </w:rPr>
      </w:pPr>
    </w:p>
    <w:sectPr w:rsidR="00F93924" w:rsidRPr="00F93924" w:rsidSect="000A364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F7953" w14:textId="77777777" w:rsidR="008E7645" w:rsidRDefault="008E7645" w:rsidP="004E7B9D">
      <w:pPr>
        <w:spacing w:after="0" w:line="240" w:lineRule="auto"/>
      </w:pPr>
      <w:r>
        <w:separator/>
      </w:r>
    </w:p>
  </w:endnote>
  <w:endnote w:type="continuationSeparator" w:id="0">
    <w:p w14:paraId="47992C03" w14:textId="77777777" w:rsidR="008E7645" w:rsidRDefault="008E7645" w:rsidP="004E7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87D0B" w14:textId="77777777" w:rsidR="008E7645" w:rsidRDefault="008E7645" w:rsidP="004E7B9D">
      <w:pPr>
        <w:spacing w:after="0" w:line="240" w:lineRule="auto"/>
      </w:pPr>
      <w:r>
        <w:separator/>
      </w:r>
    </w:p>
  </w:footnote>
  <w:footnote w:type="continuationSeparator" w:id="0">
    <w:p w14:paraId="68E8D33F" w14:textId="77777777" w:rsidR="008E7645" w:rsidRDefault="008E7645" w:rsidP="004E7B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D15E10"/>
    <w:multiLevelType w:val="multilevel"/>
    <w:tmpl w:val="B8E6F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6F361A2"/>
    <w:multiLevelType w:val="multilevel"/>
    <w:tmpl w:val="B23E6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ytLQwMDcxM7AwMDVR0lEKTi0uzszPAykwrgUA31bvWiwAAAA="/>
  </w:docVars>
  <w:rsids>
    <w:rsidRoot w:val="007E082B"/>
    <w:rsid w:val="000017CC"/>
    <w:rsid w:val="00016120"/>
    <w:rsid w:val="000200CC"/>
    <w:rsid w:val="000209ED"/>
    <w:rsid w:val="000237FF"/>
    <w:rsid w:val="00025A9F"/>
    <w:rsid w:val="00026B9A"/>
    <w:rsid w:val="000339EC"/>
    <w:rsid w:val="00033D9C"/>
    <w:rsid w:val="0003524E"/>
    <w:rsid w:val="00035EC8"/>
    <w:rsid w:val="000447EF"/>
    <w:rsid w:val="00047729"/>
    <w:rsid w:val="0005523B"/>
    <w:rsid w:val="00057D52"/>
    <w:rsid w:val="00057EFF"/>
    <w:rsid w:val="00064EFA"/>
    <w:rsid w:val="00064F2E"/>
    <w:rsid w:val="00065FC3"/>
    <w:rsid w:val="00067172"/>
    <w:rsid w:val="00072564"/>
    <w:rsid w:val="00073EA6"/>
    <w:rsid w:val="0007594B"/>
    <w:rsid w:val="00077D0C"/>
    <w:rsid w:val="00090E56"/>
    <w:rsid w:val="000921F0"/>
    <w:rsid w:val="0009445E"/>
    <w:rsid w:val="00094ACA"/>
    <w:rsid w:val="000955D2"/>
    <w:rsid w:val="000A1868"/>
    <w:rsid w:val="000A3340"/>
    <w:rsid w:val="000A3647"/>
    <w:rsid w:val="000A4BDA"/>
    <w:rsid w:val="000A5B9C"/>
    <w:rsid w:val="000B11EF"/>
    <w:rsid w:val="000B2ACD"/>
    <w:rsid w:val="000B48D8"/>
    <w:rsid w:val="000C3565"/>
    <w:rsid w:val="000C69B9"/>
    <w:rsid w:val="000F325A"/>
    <w:rsid w:val="000F7690"/>
    <w:rsid w:val="0011410A"/>
    <w:rsid w:val="001155A4"/>
    <w:rsid w:val="0012319C"/>
    <w:rsid w:val="0012395D"/>
    <w:rsid w:val="00130243"/>
    <w:rsid w:val="001375A5"/>
    <w:rsid w:val="00146938"/>
    <w:rsid w:val="00151582"/>
    <w:rsid w:val="00151642"/>
    <w:rsid w:val="00152402"/>
    <w:rsid w:val="00155893"/>
    <w:rsid w:val="001613B9"/>
    <w:rsid w:val="001627DE"/>
    <w:rsid w:val="001663E0"/>
    <w:rsid w:val="00166AE8"/>
    <w:rsid w:val="001708A5"/>
    <w:rsid w:val="001777AA"/>
    <w:rsid w:val="00197513"/>
    <w:rsid w:val="001A2924"/>
    <w:rsid w:val="001A46BE"/>
    <w:rsid w:val="001B0002"/>
    <w:rsid w:val="001B4F43"/>
    <w:rsid w:val="001B791F"/>
    <w:rsid w:val="001C377A"/>
    <w:rsid w:val="001C4038"/>
    <w:rsid w:val="001C5E6E"/>
    <w:rsid w:val="001C7C14"/>
    <w:rsid w:val="001D3094"/>
    <w:rsid w:val="001E67B1"/>
    <w:rsid w:val="001F24DC"/>
    <w:rsid w:val="001F4C32"/>
    <w:rsid w:val="001F64D9"/>
    <w:rsid w:val="00200575"/>
    <w:rsid w:val="002030A8"/>
    <w:rsid w:val="0020661A"/>
    <w:rsid w:val="002148E5"/>
    <w:rsid w:val="00214CC8"/>
    <w:rsid w:val="00216A69"/>
    <w:rsid w:val="00223D73"/>
    <w:rsid w:val="00227E7C"/>
    <w:rsid w:val="00233AC2"/>
    <w:rsid w:val="00237776"/>
    <w:rsid w:val="00253359"/>
    <w:rsid w:val="00253861"/>
    <w:rsid w:val="00257DA1"/>
    <w:rsid w:val="00260215"/>
    <w:rsid w:val="002614BF"/>
    <w:rsid w:val="00263B83"/>
    <w:rsid w:val="0027120E"/>
    <w:rsid w:val="00283810"/>
    <w:rsid w:val="00286D9A"/>
    <w:rsid w:val="002911AB"/>
    <w:rsid w:val="002947C8"/>
    <w:rsid w:val="002A4BC1"/>
    <w:rsid w:val="002A594A"/>
    <w:rsid w:val="002B624A"/>
    <w:rsid w:val="002B7EFB"/>
    <w:rsid w:val="002C7C85"/>
    <w:rsid w:val="002D095D"/>
    <w:rsid w:val="002D25BB"/>
    <w:rsid w:val="002D322D"/>
    <w:rsid w:val="002D53FE"/>
    <w:rsid w:val="002E0EEF"/>
    <w:rsid w:val="002E124D"/>
    <w:rsid w:val="002E1B99"/>
    <w:rsid w:val="002E1CEF"/>
    <w:rsid w:val="002F0B3F"/>
    <w:rsid w:val="002F4CA3"/>
    <w:rsid w:val="002F6B67"/>
    <w:rsid w:val="002F7BEE"/>
    <w:rsid w:val="0030254D"/>
    <w:rsid w:val="0030393C"/>
    <w:rsid w:val="00307B15"/>
    <w:rsid w:val="00311F70"/>
    <w:rsid w:val="00312F57"/>
    <w:rsid w:val="00313BF8"/>
    <w:rsid w:val="00313E93"/>
    <w:rsid w:val="0031543A"/>
    <w:rsid w:val="00326775"/>
    <w:rsid w:val="00327DA5"/>
    <w:rsid w:val="00331077"/>
    <w:rsid w:val="00332A56"/>
    <w:rsid w:val="003339D4"/>
    <w:rsid w:val="00334914"/>
    <w:rsid w:val="00337B23"/>
    <w:rsid w:val="0034638B"/>
    <w:rsid w:val="00353F88"/>
    <w:rsid w:val="003546F7"/>
    <w:rsid w:val="003557BD"/>
    <w:rsid w:val="00367B4D"/>
    <w:rsid w:val="00370ECF"/>
    <w:rsid w:val="003759AC"/>
    <w:rsid w:val="00384207"/>
    <w:rsid w:val="0038770F"/>
    <w:rsid w:val="003922F3"/>
    <w:rsid w:val="00392D5C"/>
    <w:rsid w:val="00394ED1"/>
    <w:rsid w:val="003B359B"/>
    <w:rsid w:val="003C15C5"/>
    <w:rsid w:val="003C663C"/>
    <w:rsid w:val="003D0127"/>
    <w:rsid w:val="003D0F70"/>
    <w:rsid w:val="003D1EF0"/>
    <w:rsid w:val="003D6082"/>
    <w:rsid w:val="003D6287"/>
    <w:rsid w:val="003D76BD"/>
    <w:rsid w:val="003E4974"/>
    <w:rsid w:val="003E5706"/>
    <w:rsid w:val="003F58F2"/>
    <w:rsid w:val="0041179E"/>
    <w:rsid w:val="00412CA3"/>
    <w:rsid w:val="004170A8"/>
    <w:rsid w:val="0042401F"/>
    <w:rsid w:val="00425173"/>
    <w:rsid w:val="004354B6"/>
    <w:rsid w:val="00435BCE"/>
    <w:rsid w:val="004368A7"/>
    <w:rsid w:val="00440EBF"/>
    <w:rsid w:val="0044618D"/>
    <w:rsid w:val="004463C7"/>
    <w:rsid w:val="00454D9C"/>
    <w:rsid w:val="00465213"/>
    <w:rsid w:val="0046618B"/>
    <w:rsid w:val="00470E0F"/>
    <w:rsid w:val="0047140D"/>
    <w:rsid w:val="00476244"/>
    <w:rsid w:val="00482002"/>
    <w:rsid w:val="00484AB2"/>
    <w:rsid w:val="00486BEE"/>
    <w:rsid w:val="004933D7"/>
    <w:rsid w:val="00496977"/>
    <w:rsid w:val="004A3463"/>
    <w:rsid w:val="004A4A6A"/>
    <w:rsid w:val="004A5AC9"/>
    <w:rsid w:val="004A7569"/>
    <w:rsid w:val="004B026D"/>
    <w:rsid w:val="004B0B80"/>
    <w:rsid w:val="004B27B3"/>
    <w:rsid w:val="004B4620"/>
    <w:rsid w:val="004B65B0"/>
    <w:rsid w:val="004C2738"/>
    <w:rsid w:val="004D2E56"/>
    <w:rsid w:val="004D59FD"/>
    <w:rsid w:val="004E3E6D"/>
    <w:rsid w:val="004E7B9D"/>
    <w:rsid w:val="004F68F5"/>
    <w:rsid w:val="00512095"/>
    <w:rsid w:val="00513BEB"/>
    <w:rsid w:val="0052204D"/>
    <w:rsid w:val="00537AA8"/>
    <w:rsid w:val="00543198"/>
    <w:rsid w:val="005441C3"/>
    <w:rsid w:val="00544E24"/>
    <w:rsid w:val="005572BE"/>
    <w:rsid w:val="005604DF"/>
    <w:rsid w:val="00571342"/>
    <w:rsid w:val="00575030"/>
    <w:rsid w:val="0057517C"/>
    <w:rsid w:val="00576027"/>
    <w:rsid w:val="00583C0C"/>
    <w:rsid w:val="00592EE6"/>
    <w:rsid w:val="005A2A5F"/>
    <w:rsid w:val="005A40C2"/>
    <w:rsid w:val="005B3E16"/>
    <w:rsid w:val="005B5CA7"/>
    <w:rsid w:val="005E4175"/>
    <w:rsid w:val="005E5534"/>
    <w:rsid w:val="005F0A6D"/>
    <w:rsid w:val="005F0E28"/>
    <w:rsid w:val="005F2DBD"/>
    <w:rsid w:val="005F46D8"/>
    <w:rsid w:val="006068DB"/>
    <w:rsid w:val="00613482"/>
    <w:rsid w:val="0061415E"/>
    <w:rsid w:val="00616893"/>
    <w:rsid w:val="00620FE0"/>
    <w:rsid w:val="006234B8"/>
    <w:rsid w:val="00634F6B"/>
    <w:rsid w:val="006456D5"/>
    <w:rsid w:val="00646C28"/>
    <w:rsid w:val="00657FD3"/>
    <w:rsid w:val="006639EC"/>
    <w:rsid w:val="00673AE8"/>
    <w:rsid w:val="006777E4"/>
    <w:rsid w:val="00682C2B"/>
    <w:rsid w:val="006854DF"/>
    <w:rsid w:val="006921DA"/>
    <w:rsid w:val="00694209"/>
    <w:rsid w:val="006954A2"/>
    <w:rsid w:val="006A5AA3"/>
    <w:rsid w:val="006B426A"/>
    <w:rsid w:val="006C21BE"/>
    <w:rsid w:val="006C44D1"/>
    <w:rsid w:val="006C6CB7"/>
    <w:rsid w:val="006C6ED7"/>
    <w:rsid w:val="006D4552"/>
    <w:rsid w:val="006E0593"/>
    <w:rsid w:val="006E1790"/>
    <w:rsid w:val="006E4E17"/>
    <w:rsid w:val="006F246A"/>
    <w:rsid w:val="006F38E1"/>
    <w:rsid w:val="006F3AE4"/>
    <w:rsid w:val="006F63C6"/>
    <w:rsid w:val="006F72D0"/>
    <w:rsid w:val="00703889"/>
    <w:rsid w:val="00706456"/>
    <w:rsid w:val="00707C87"/>
    <w:rsid w:val="00710F5A"/>
    <w:rsid w:val="007121E4"/>
    <w:rsid w:val="00714841"/>
    <w:rsid w:val="007202D6"/>
    <w:rsid w:val="00720DCD"/>
    <w:rsid w:val="007244A8"/>
    <w:rsid w:val="00725819"/>
    <w:rsid w:val="00726138"/>
    <w:rsid w:val="00727765"/>
    <w:rsid w:val="00731B79"/>
    <w:rsid w:val="00734CE1"/>
    <w:rsid w:val="0073767D"/>
    <w:rsid w:val="00737AB4"/>
    <w:rsid w:val="00744873"/>
    <w:rsid w:val="00745539"/>
    <w:rsid w:val="0076032B"/>
    <w:rsid w:val="00765C9F"/>
    <w:rsid w:val="00776F97"/>
    <w:rsid w:val="00781E03"/>
    <w:rsid w:val="00782B99"/>
    <w:rsid w:val="00782BA4"/>
    <w:rsid w:val="00783210"/>
    <w:rsid w:val="0078460A"/>
    <w:rsid w:val="007A0578"/>
    <w:rsid w:val="007A1CAF"/>
    <w:rsid w:val="007A2CC6"/>
    <w:rsid w:val="007A510E"/>
    <w:rsid w:val="007A511E"/>
    <w:rsid w:val="007A781F"/>
    <w:rsid w:val="007C11EC"/>
    <w:rsid w:val="007C24A3"/>
    <w:rsid w:val="007C4023"/>
    <w:rsid w:val="007D5AEA"/>
    <w:rsid w:val="007D6104"/>
    <w:rsid w:val="007D62F5"/>
    <w:rsid w:val="007D6DDC"/>
    <w:rsid w:val="007D7402"/>
    <w:rsid w:val="007E082B"/>
    <w:rsid w:val="007E3C5E"/>
    <w:rsid w:val="007F031D"/>
    <w:rsid w:val="007F05BC"/>
    <w:rsid w:val="007F0F8E"/>
    <w:rsid w:val="007F54B8"/>
    <w:rsid w:val="008062F4"/>
    <w:rsid w:val="008100EC"/>
    <w:rsid w:val="0081064D"/>
    <w:rsid w:val="00811363"/>
    <w:rsid w:val="0081278A"/>
    <w:rsid w:val="0081782E"/>
    <w:rsid w:val="00822ECC"/>
    <w:rsid w:val="0083064D"/>
    <w:rsid w:val="00831D8F"/>
    <w:rsid w:val="00835459"/>
    <w:rsid w:val="00836B60"/>
    <w:rsid w:val="008501A9"/>
    <w:rsid w:val="008510C3"/>
    <w:rsid w:val="00853D2C"/>
    <w:rsid w:val="00853E77"/>
    <w:rsid w:val="00855706"/>
    <w:rsid w:val="00855ED1"/>
    <w:rsid w:val="008566CE"/>
    <w:rsid w:val="00872CEB"/>
    <w:rsid w:val="00873C4C"/>
    <w:rsid w:val="00876065"/>
    <w:rsid w:val="00880A4F"/>
    <w:rsid w:val="0089251C"/>
    <w:rsid w:val="00894BDF"/>
    <w:rsid w:val="00895AE1"/>
    <w:rsid w:val="008A7FDC"/>
    <w:rsid w:val="008B4613"/>
    <w:rsid w:val="008C1BB7"/>
    <w:rsid w:val="008C3525"/>
    <w:rsid w:val="008C39FE"/>
    <w:rsid w:val="008D61CE"/>
    <w:rsid w:val="008E1963"/>
    <w:rsid w:val="008E26EC"/>
    <w:rsid w:val="008E49C6"/>
    <w:rsid w:val="008E7645"/>
    <w:rsid w:val="008E78C3"/>
    <w:rsid w:val="008F558B"/>
    <w:rsid w:val="00900544"/>
    <w:rsid w:val="009007F2"/>
    <w:rsid w:val="00901143"/>
    <w:rsid w:val="009042D3"/>
    <w:rsid w:val="00907A60"/>
    <w:rsid w:val="009153BE"/>
    <w:rsid w:val="00922AC7"/>
    <w:rsid w:val="00926555"/>
    <w:rsid w:val="009275EB"/>
    <w:rsid w:val="00934A72"/>
    <w:rsid w:val="0093735E"/>
    <w:rsid w:val="00937DA9"/>
    <w:rsid w:val="009427E5"/>
    <w:rsid w:val="0094374C"/>
    <w:rsid w:val="009467A2"/>
    <w:rsid w:val="0095399B"/>
    <w:rsid w:val="00964E8F"/>
    <w:rsid w:val="00966398"/>
    <w:rsid w:val="00975947"/>
    <w:rsid w:val="00976656"/>
    <w:rsid w:val="009820FA"/>
    <w:rsid w:val="0098335C"/>
    <w:rsid w:val="009869D8"/>
    <w:rsid w:val="00990449"/>
    <w:rsid w:val="00994907"/>
    <w:rsid w:val="009969DF"/>
    <w:rsid w:val="009A0FAC"/>
    <w:rsid w:val="009A44C6"/>
    <w:rsid w:val="009A4AF6"/>
    <w:rsid w:val="009A65C6"/>
    <w:rsid w:val="009B107D"/>
    <w:rsid w:val="009B383C"/>
    <w:rsid w:val="009B48D9"/>
    <w:rsid w:val="009C1E2B"/>
    <w:rsid w:val="009C6E43"/>
    <w:rsid w:val="009D38DD"/>
    <w:rsid w:val="009D565A"/>
    <w:rsid w:val="009E3CFB"/>
    <w:rsid w:val="009E4DB4"/>
    <w:rsid w:val="009E6180"/>
    <w:rsid w:val="009F09D3"/>
    <w:rsid w:val="009F1F8E"/>
    <w:rsid w:val="00A21DB9"/>
    <w:rsid w:val="00A22180"/>
    <w:rsid w:val="00A2259F"/>
    <w:rsid w:val="00A23CCA"/>
    <w:rsid w:val="00A251EE"/>
    <w:rsid w:val="00A3051A"/>
    <w:rsid w:val="00A403E7"/>
    <w:rsid w:val="00A40E9E"/>
    <w:rsid w:val="00A479B3"/>
    <w:rsid w:val="00A47C8B"/>
    <w:rsid w:val="00A61BEA"/>
    <w:rsid w:val="00A70AEF"/>
    <w:rsid w:val="00A71CCC"/>
    <w:rsid w:val="00A75C02"/>
    <w:rsid w:val="00A8365A"/>
    <w:rsid w:val="00A84B77"/>
    <w:rsid w:val="00A9759C"/>
    <w:rsid w:val="00AA245A"/>
    <w:rsid w:val="00AA2775"/>
    <w:rsid w:val="00AA39BA"/>
    <w:rsid w:val="00AA3C92"/>
    <w:rsid w:val="00AB008A"/>
    <w:rsid w:val="00AB1065"/>
    <w:rsid w:val="00AC065E"/>
    <w:rsid w:val="00AC1F63"/>
    <w:rsid w:val="00AD13FE"/>
    <w:rsid w:val="00AD6D74"/>
    <w:rsid w:val="00AE0D0A"/>
    <w:rsid w:val="00AE3A92"/>
    <w:rsid w:val="00AE6EF8"/>
    <w:rsid w:val="00AF1B4B"/>
    <w:rsid w:val="00AF44A0"/>
    <w:rsid w:val="00AF75FD"/>
    <w:rsid w:val="00B039EA"/>
    <w:rsid w:val="00B12828"/>
    <w:rsid w:val="00B12C7F"/>
    <w:rsid w:val="00B13A71"/>
    <w:rsid w:val="00B17D82"/>
    <w:rsid w:val="00B20C7F"/>
    <w:rsid w:val="00B217EA"/>
    <w:rsid w:val="00B23A99"/>
    <w:rsid w:val="00B320ED"/>
    <w:rsid w:val="00B32CAA"/>
    <w:rsid w:val="00B37DDC"/>
    <w:rsid w:val="00B41E3D"/>
    <w:rsid w:val="00B43EC5"/>
    <w:rsid w:val="00B53425"/>
    <w:rsid w:val="00B73138"/>
    <w:rsid w:val="00B734EC"/>
    <w:rsid w:val="00B74DFF"/>
    <w:rsid w:val="00B75BE8"/>
    <w:rsid w:val="00B80BC8"/>
    <w:rsid w:val="00B81A13"/>
    <w:rsid w:val="00B934ED"/>
    <w:rsid w:val="00B94C50"/>
    <w:rsid w:val="00BB2A06"/>
    <w:rsid w:val="00BB6ECC"/>
    <w:rsid w:val="00BC0E9B"/>
    <w:rsid w:val="00BC423C"/>
    <w:rsid w:val="00BC7A09"/>
    <w:rsid w:val="00BD6F95"/>
    <w:rsid w:val="00BE06C1"/>
    <w:rsid w:val="00BE2F86"/>
    <w:rsid w:val="00BF1FFC"/>
    <w:rsid w:val="00BF7F6C"/>
    <w:rsid w:val="00C02752"/>
    <w:rsid w:val="00C02C7D"/>
    <w:rsid w:val="00C04036"/>
    <w:rsid w:val="00C04DC4"/>
    <w:rsid w:val="00C1152F"/>
    <w:rsid w:val="00C1458D"/>
    <w:rsid w:val="00C23328"/>
    <w:rsid w:val="00C24FB8"/>
    <w:rsid w:val="00C340F1"/>
    <w:rsid w:val="00C34D85"/>
    <w:rsid w:val="00C36C98"/>
    <w:rsid w:val="00C41F30"/>
    <w:rsid w:val="00C45815"/>
    <w:rsid w:val="00C632DD"/>
    <w:rsid w:val="00C80A9D"/>
    <w:rsid w:val="00C82E49"/>
    <w:rsid w:val="00C84491"/>
    <w:rsid w:val="00C91CAE"/>
    <w:rsid w:val="00CA052E"/>
    <w:rsid w:val="00CA21DB"/>
    <w:rsid w:val="00CA3442"/>
    <w:rsid w:val="00CA4C60"/>
    <w:rsid w:val="00CB011B"/>
    <w:rsid w:val="00CB1DED"/>
    <w:rsid w:val="00CB255D"/>
    <w:rsid w:val="00CB2A27"/>
    <w:rsid w:val="00CB2C4E"/>
    <w:rsid w:val="00CB4E52"/>
    <w:rsid w:val="00CB6689"/>
    <w:rsid w:val="00CC37DD"/>
    <w:rsid w:val="00CE029F"/>
    <w:rsid w:val="00CE15BA"/>
    <w:rsid w:val="00CE32FE"/>
    <w:rsid w:val="00CE5BD3"/>
    <w:rsid w:val="00CE6D43"/>
    <w:rsid w:val="00CF0BF7"/>
    <w:rsid w:val="00D03626"/>
    <w:rsid w:val="00D0445F"/>
    <w:rsid w:val="00D05FD2"/>
    <w:rsid w:val="00D151C9"/>
    <w:rsid w:val="00D22F4B"/>
    <w:rsid w:val="00D23283"/>
    <w:rsid w:val="00D26FF3"/>
    <w:rsid w:val="00D2708D"/>
    <w:rsid w:val="00D4496A"/>
    <w:rsid w:val="00D45884"/>
    <w:rsid w:val="00D46D77"/>
    <w:rsid w:val="00D519DB"/>
    <w:rsid w:val="00D51AF5"/>
    <w:rsid w:val="00D52AAE"/>
    <w:rsid w:val="00D54015"/>
    <w:rsid w:val="00D5752F"/>
    <w:rsid w:val="00D6508D"/>
    <w:rsid w:val="00D7269C"/>
    <w:rsid w:val="00D74099"/>
    <w:rsid w:val="00D74F4C"/>
    <w:rsid w:val="00D75261"/>
    <w:rsid w:val="00D75A7D"/>
    <w:rsid w:val="00D84137"/>
    <w:rsid w:val="00D95E8A"/>
    <w:rsid w:val="00D97C3B"/>
    <w:rsid w:val="00DA03B3"/>
    <w:rsid w:val="00DA6A94"/>
    <w:rsid w:val="00DB16E5"/>
    <w:rsid w:val="00DB4BA0"/>
    <w:rsid w:val="00DB5D87"/>
    <w:rsid w:val="00DB5FBC"/>
    <w:rsid w:val="00DC4053"/>
    <w:rsid w:val="00DD0D54"/>
    <w:rsid w:val="00DD3D6B"/>
    <w:rsid w:val="00DD4587"/>
    <w:rsid w:val="00DD6353"/>
    <w:rsid w:val="00DD6586"/>
    <w:rsid w:val="00DE25E6"/>
    <w:rsid w:val="00DE3984"/>
    <w:rsid w:val="00DE4CCB"/>
    <w:rsid w:val="00DE575F"/>
    <w:rsid w:val="00DE6E8A"/>
    <w:rsid w:val="00DF2545"/>
    <w:rsid w:val="00DF7988"/>
    <w:rsid w:val="00E00253"/>
    <w:rsid w:val="00E031BF"/>
    <w:rsid w:val="00E033C5"/>
    <w:rsid w:val="00E03E96"/>
    <w:rsid w:val="00E11A23"/>
    <w:rsid w:val="00E1553A"/>
    <w:rsid w:val="00E25E80"/>
    <w:rsid w:val="00E30907"/>
    <w:rsid w:val="00E3234E"/>
    <w:rsid w:val="00E34DC0"/>
    <w:rsid w:val="00E35648"/>
    <w:rsid w:val="00E45E4D"/>
    <w:rsid w:val="00E46B24"/>
    <w:rsid w:val="00E50E66"/>
    <w:rsid w:val="00E54E64"/>
    <w:rsid w:val="00E7084A"/>
    <w:rsid w:val="00E729CC"/>
    <w:rsid w:val="00E843E8"/>
    <w:rsid w:val="00E868D7"/>
    <w:rsid w:val="00E93DFA"/>
    <w:rsid w:val="00E94308"/>
    <w:rsid w:val="00EB2413"/>
    <w:rsid w:val="00EB6E63"/>
    <w:rsid w:val="00EC0505"/>
    <w:rsid w:val="00EC0FBF"/>
    <w:rsid w:val="00EC5212"/>
    <w:rsid w:val="00EC6BDC"/>
    <w:rsid w:val="00ED1AF6"/>
    <w:rsid w:val="00ED2449"/>
    <w:rsid w:val="00EE16DE"/>
    <w:rsid w:val="00EE35CA"/>
    <w:rsid w:val="00EE48FA"/>
    <w:rsid w:val="00EF15DF"/>
    <w:rsid w:val="00EF1FAF"/>
    <w:rsid w:val="00EF32F8"/>
    <w:rsid w:val="00EF3B5E"/>
    <w:rsid w:val="00EF64DA"/>
    <w:rsid w:val="00F013E8"/>
    <w:rsid w:val="00F03726"/>
    <w:rsid w:val="00F03D54"/>
    <w:rsid w:val="00F04C5F"/>
    <w:rsid w:val="00F07084"/>
    <w:rsid w:val="00F20D13"/>
    <w:rsid w:val="00F21F2E"/>
    <w:rsid w:val="00F23497"/>
    <w:rsid w:val="00F23E49"/>
    <w:rsid w:val="00F2594F"/>
    <w:rsid w:val="00F26547"/>
    <w:rsid w:val="00F27379"/>
    <w:rsid w:val="00F36AC5"/>
    <w:rsid w:val="00F4798E"/>
    <w:rsid w:val="00F50BAF"/>
    <w:rsid w:val="00F54987"/>
    <w:rsid w:val="00F55636"/>
    <w:rsid w:val="00F61B97"/>
    <w:rsid w:val="00F635CB"/>
    <w:rsid w:val="00F63619"/>
    <w:rsid w:val="00F649C1"/>
    <w:rsid w:val="00F73387"/>
    <w:rsid w:val="00F73D98"/>
    <w:rsid w:val="00F74786"/>
    <w:rsid w:val="00F777B6"/>
    <w:rsid w:val="00F80B8A"/>
    <w:rsid w:val="00F82F12"/>
    <w:rsid w:val="00F8685E"/>
    <w:rsid w:val="00F90958"/>
    <w:rsid w:val="00F92E18"/>
    <w:rsid w:val="00F93924"/>
    <w:rsid w:val="00FA2A1F"/>
    <w:rsid w:val="00FA5ECA"/>
    <w:rsid w:val="00FA6121"/>
    <w:rsid w:val="00FB19D4"/>
    <w:rsid w:val="00FB22B0"/>
    <w:rsid w:val="00FB299D"/>
    <w:rsid w:val="00FB3041"/>
    <w:rsid w:val="00FC2218"/>
    <w:rsid w:val="00FC7EE6"/>
    <w:rsid w:val="00FD2816"/>
    <w:rsid w:val="00FD4984"/>
    <w:rsid w:val="00FD6271"/>
    <w:rsid w:val="00FE2286"/>
    <w:rsid w:val="00FE3F84"/>
    <w:rsid w:val="00FE4DAC"/>
    <w:rsid w:val="00FE6FC4"/>
    <w:rsid w:val="00FF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8072BE"/>
  <w15:docId w15:val="{E93505E0-2CFB-4FEB-9E35-D686B9387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70F"/>
  </w:style>
  <w:style w:type="paragraph" w:styleId="Heading1">
    <w:name w:val="heading 1"/>
    <w:basedOn w:val="Normal"/>
    <w:link w:val="Heading1Char"/>
    <w:uiPriority w:val="9"/>
    <w:qFormat/>
    <w:rsid w:val="003D01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127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customStyle="1" w:styleId="c-article-identifiersitem">
    <w:name w:val="c-article-identifiers__item"/>
    <w:basedOn w:val="Normal"/>
    <w:rsid w:val="003D01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3D0127"/>
    <w:rPr>
      <w:color w:val="0000FF"/>
      <w:u w:val="single"/>
    </w:rPr>
  </w:style>
  <w:style w:type="paragraph" w:customStyle="1" w:styleId="c-article-author-listitem">
    <w:name w:val="c-article-author-list__item"/>
    <w:basedOn w:val="Normal"/>
    <w:rsid w:val="003D01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-article-info-details">
    <w:name w:val="c-article-info-details"/>
    <w:basedOn w:val="Normal"/>
    <w:rsid w:val="003D01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u-visually-hidden">
    <w:name w:val="u-visually-hidden"/>
    <w:basedOn w:val="DefaultParagraphFont"/>
    <w:rsid w:val="003D0127"/>
  </w:style>
  <w:style w:type="paragraph" w:styleId="BalloonText">
    <w:name w:val="Balloon Text"/>
    <w:basedOn w:val="Normal"/>
    <w:link w:val="BalloonTextChar"/>
    <w:uiPriority w:val="99"/>
    <w:semiHidden/>
    <w:unhideWhenUsed/>
    <w:rsid w:val="004463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3C7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63C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463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3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3C7"/>
    <w:rPr>
      <w:sz w:val="20"/>
      <w:szCs w:val="20"/>
    </w:rPr>
  </w:style>
  <w:style w:type="paragraph" w:customStyle="1" w:styleId="xmsonormal">
    <w:name w:val="x_msonormal"/>
    <w:basedOn w:val="Normal"/>
    <w:rsid w:val="00313B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Spacing">
    <w:name w:val="No Spacing"/>
    <w:uiPriority w:val="1"/>
    <w:qFormat/>
    <w:rsid w:val="00313BF8"/>
    <w:pPr>
      <w:spacing w:after="0" w:line="240" w:lineRule="auto"/>
    </w:pPr>
    <w:rPr>
      <w:rFonts w:eastAsia="SimSun"/>
      <w:lang w:val="en-GB"/>
    </w:rPr>
  </w:style>
  <w:style w:type="paragraph" w:styleId="BodyText">
    <w:name w:val="Body Text"/>
    <w:basedOn w:val="Normal"/>
    <w:link w:val="BodyTextChar"/>
    <w:uiPriority w:val="1"/>
    <w:qFormat/>
    <w:rsid w:val="002911AB"/>
    <w:pPr>
      <w:widowControl w:val="0"/>
      <w:spacing w:after="0" w:line="240" w:lineRule="auto"/>
      <w:ind w:left="118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911AB"/>
    <w:rPr>
      <w:rFonts w:ascii="Times New Roman" w:eastAsia="Times New Roman" w:hAnsi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2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25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A510E"/>
    <w:pPr>
      <w:spacing w:after="0" w:line="240" w:lineRule="auto"/>
    </w:pPr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A510E"/>
    <w:rPr>
      <w:sz w:val="20"/>
      <w:szCs w:val="20"/>
      <w:lang w:val="en-GB"/>
    </w:rPr>
  </w:style>
  <w:style w:type="character" w:customStyle="1" w:styleId="docsum-authors">
    <w:name w:val="docsum-authors"/>
    <w:basedOn w:val="DefaultParagraphFont"/>
    <w:rsid w:val="007A510E"/>
  </w:style>
  <w:style w:type="character" w:customStyle="1" w:styleId="docsum-journal-citation">
    <w:name w:val="docsum-journal-citation"/>
    <w:basedOn w:val="DefaultParagraphFont"/>
    <w:rsid w:val="007A510E"/>
  </w:style>
  <w:style w:type="character" w:customStyle="1" w:styleId="citation-part">
    <w:name w:val="citation-part"/>
    <w:basedOn w:val="DefaultParagraphFont"/>
    <w:rsid w:val="007A510E"/>
  </w:style>
  <w:style w:type="character" w:customStyle="1" w:styleId="docsum-pmid">
    <w:name w:val="docsum-pmid"/>
    <w:basedOn w:val="DefaultParagraphFont"/>
    <w:rsid w:val="007A510E"/>
  </w:style>
  <w:style w:type="table" w:styleId="TableGrid">
    <w:name w:val="Table Grid"/>
    <w:basedOn w:val="TableNormal"/>
    <w:uiPriority w:val="39"/>
    <w:rsid w:val="00EF3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3E77"/>
    <w:pPr>
      <w:spacing w:after="0" w:line="240" w:lineRule="auto"/>
      <w:ind w:left="720"/>
    </w:pPr>
    <w:rPr>
      <w:rFonts w:ascii="Calibri" w:hAnsi="Calibri" w:cs="Times New Roman"/>
      <w:lang w:eastAsia="en-AU"/>
    </w:rPr>
  </w:style>
  <w:style w:type="paragraph" w:customStyle="1" w:styleId="Default">
    <w:name w:val="Default"/>
    <w:rsid w:val="007121E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727765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D498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441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1C3"/>
  </w:style>
  <w:style w:type="paragraph" w:styleId="Footer">
    <w:name w:val="footer"/>
    <w:basedOn w:val="Normal"/>
    <w:link w:val="FooterChar"/>
    <w:uiPriority w:val="99"/>
    <w:unhideWhenUsed/>
    <w:rsid w:val="005441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41C3"/>
  </w:style>
  <w:style w:type="character" w:customStyle="1" w:styleId="EndNoteBibliographyChar">
    <w:name w:val="EndNote Bibliography Char"/>
    <w:basedOn w:val="DefaultParagraphFont"/>
    <w:link w:val="EndNoteBibliography"/>
    <w:locked/>
    <w:rsid w:val="007F031D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031D"/>
    <w:pPr>
      <w:spacing w:before="40" w:after="0" w:line="240" w:lineRule="auto"/>
      <w:ind w:left="1225" w:hanging="505"/>
      <w:jc w:val="both"/>
    </w:pPr>
    <w:rPr>
      <w:rFonts w:ascii="Calibri" w:hAnsi="Calibri" w:cs="Calibri"/>
      <w:noProof/>
      <w:sz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92E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26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9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27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E8D34-B75F-4631-AD80-9298AC332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0</Words>
  <Characters>3991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NSW Health</Company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urrow (Cancer Institute NSW)</dc:creator>
  <cp:keywords/>
  <dc:description/>
  <cp:lastModifiedBy>Paul Marriott</cp:lastModifiedBy>
  <cp:revision>2</cp:revision>
  <cp:lastPrinted>2021-08-30T01:51:00Z</cp:lastPrinted>
  <dcterms:created xsi:type="dcterms:W3CDTF">2021-12-13T02:49:00Z</dcterms:created>
  <dcterms:modified xsi:type="dcterms:W3CDTF">2021-12-13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1-08-25T13:45:46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d93537da-e003-4825-ad9f-c55974a2cf82</vt:lpwstr>
  </property>
  <property fmtid="{D5CDD505-2E9C-101B-9397-08002B2CF9AE}" pid="8" name="MSIP_Label_51a6c3db-1667-4f49-995a-8b9973972958_ContentBits">
    <vt:lpwstr>0</vt:lpwstr>
  </property>
</Properties>
</file>